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064" w:rsidRPr="00E77F15" w:rsidRDefault="00657064" w:rsidP="00657064">
      <w:pPr>
        <w:pStyle w:val="Textoembloco"/>
        <w:widowControl w:val="0"/>
        <w:spacing w:line="48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S1: </w:t>
      </w:r>
      <w:r w:rsidRPr="00A82797">
        <w:rPr>
          <w:rFonts w:ascii="Times New Roman" w:hAnsi="Times New Roman" w:cs="Times New Roman"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Cs/>
          <w:sz w:val="24"/>
          <w:szCs w:val="24"/>
        </w:rPr>
        <w:t xml:space="preserve">examined </w:t>
      </w:r>
      <w:r w:rsidRPr="00A82797">
        <w:rPr>
          <w:rFonts w:ascii="Times New Roman" w:hAnsi="Times New Roman" w:cs="Times New Roman"/>
          <w:bCs/>
          <w:sz w:val="24"/>
          <w:szCs w:val="24"/>
        </w:rPr>
        <w:t xml:space="preserve">specimens  </w:t>
      </w:r>
    </w:p>
    <w:p w:rsidR="00657064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 w:rsidRPr="00657064">
        <w:rPr>
          <w:i/>
        </w:rPr>
        <w:t>Phyllomedusa</w:t>
      </w:r>
      <w:proofErr w:type="spellEnd"/>
      <w:r w:rsidRPr="00657064">
        <w:rPr>
          <w:i/>
        </w:rPr>
        <w:t xml:space="preserve"> </w:t>
      </w:r>
      <w:proofErr w:type="spellStart"/>
      <w:r w:rsidRPr="00657064">
        <w:rPr>
          <w:i/>
        </w:rPr>
        <w:t>ayeaye</w:t>
      </w:r>
      <w:proofErr w:type="spellEnd"/>
      <w:r w:rsidRPr="00657064">
        <w:t xml:space="preserve">. </w:t>
      </w:r>
      <w:r w:rsidRPr="00A82797">
        <w:t>BRAZIL: Minas Gerais: Poços de Caldas, Morro do Ferro (CFBH 0850); São Roque de Minas (CFBH 2953-54)</w:t>
      </w:r>
      <w:r>
        <w:t>; Sacramento (CFBH 26621-625</w:t>
      </w:r>
      <w:r w:rsidRPr="00A82797">
        <w:t>)</w:t>
      </w:r>
      <w:r>
        <w:t>; Itabirito (UFMG 12476-84)</w:t>
      </w:r>
      <w:r w:rsidRPr="00A82797">
        <w:t>.</w:t>
      </w:r>
    </w:p>
    <w:p w:rsidR="00657064" w:rsidRPr="00A82797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zurea</w:t>
      </w:r>
      <w:proofErr w:type="spellEnd"/>
      <w:r w:rsidRPr="00A82797">
        <w:t>.</w:t>
      </w:r>
      <w:r>
        <w:t xml:space="preserve"> BRAZIL: Mato Grosso do Sul: Corumbá (CFBH 2576-2577); </w:t>
      </w:r>
      <w:r w:rsidRPr="000F3A95">
        <w:t xml:space="preserve">Corumbá, Passo </w:t>
      </w:r>
      <w:proofErr w:type="gramStart"/>
      <w:r w:rsidRPr="000F3A95">
        <w:t>do Lontra</w:t>
      </w:r>
      <w:proofErr w:type="gramEnd"/>
      <w:r w:rsidRPr="000F3A95">
        <w:t xml:space="preserve"> (MNRJ 17861-17879)</w:t>
      </w:r>
      <w:r>
        <w:t>; Jardim (CFBH 3535-3542); Caarapó (UFMG 8266-8267). Goiás: São João da Aliança (UFMG 11575-11576).</w:t>
      </w:r>
    </w:p>
    <w:p w:rsidR="00657064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 w:rsidRPr="00A82797">
        <w:rPr>
          <w:i/>
        </w:rPr>
        <w:t>Phyllomedusa</w:t>
      </w:r>
      <w:proofErr w:type="spellEnd"/>
      <w:r w:rsidRPr="00A82797">
        <w:rPr>
          <w:i/>
        </w:rPr>
        <w:t xml:space="preserve"> </w:t>
      </w:r>
      <w:proofErr w:type="spellStart"/>
      <w:r w:rsidRPr="00A82797">
        <w:rPr>
          <w:i/>
        </w:rPr>
        <w:t>centralis</w:t>
      </w:r>
      <w:proofErr w:type="spellEnd"/>
      <w:r w:rsidRPr="00A82797">
        <w:t>. BRAZIL: Mato Grosso: Chapada dos Guimarães (CFBH 15794-</w:t>
      </w:r>
      <w:r>
        <w:t>15</w:t>
      </w:r>
      <w:r w:rsidRPr="00A82797">
        <w:t>795, 21845).</w:t>
      </w:r>
    </w:p>
    <w:p w:rsidR="00657064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ypocondrialis</w:t>
      </w:r>
      <w:proofErr w:type="spellEnd"/>
      <w:r w:rsidRPr="00A82797">
        <w:t>.</w:t>
      </w:r>
      <w:r>
        <w:rPr>
          <w:i/>
        </w:rPr>
        <w:t xml:space="preserve"> </w:t>
      </w:r>
      <w:r w:rsidRPr="00A82797">
        <w:t>BRAZIL</w:t>
      </w:r>
      <w:r>
        <w:t xml:space="preserve">. Amapá: Amapá (CFBH 17285-17286); Pará: </w:t>
      </w:r>
      <w:r w:rsidRPr="000F3A95">
        <w:t>Belém (MNRJ 13671-13675</w:t>
      </w:r>
      <w:r>
        <w:t xml:space="preserve">); Canaã (CFBH 3665-3666); </w:t>
      </w:r>
      <w:r w:rsidRPr="000F3A95">
        <w:t>Juruá, Rio</w:t>
      </w:r>
      <w:r>
        <w:t xml:space="preserve"> </w:t>
      </w:r>
      <w:r w:rsidRPr="000F3A95">
        <w:t>Xingu (MZUSP 66183, 64273-64278)</w:t>
      </w:r>
      <w:r>
        <w:t>.</w:t>
      </w:r>
    </w:p>
    <w:p w:rsidR="00657064" w:rsidRPr="009F762D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gacephala</w:t>
      </w:r>
      <w:proofErr w:type="spellEnd"/>
      <w:r>
        <w:rPr>
          <w:i/>
        </w:rPr>
        <w:t>.</w:t>
      </w:r>
      <w:r>
        <w:t xml:space="preserve"> BRAZIL. Minas Gerais: Jaboticatubas (UFMG 1632-1634); Santana do Riacho (CFBH 00793, 30762-30763, 30769, 30792, 30898-30899).</w:t>
      </w:r>
    </w:p>
    <w:p w:rsidR="00657064" w:rsidRPr="000F3A95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nordestina</w:t>
      </w:r>
      <w:r w:rsidRPr="00A82797">
        <w:t xml:space="preserve">. </w:t>
      </w:r>
      <w:r>
        <w:t>BRAZIL</w:t>
      </w:r>
      <w:r w:rsidRPr="00A82797">
        <w:t xml:space="preserve">: </w:t>
      </w:r>
      <w:r>
        <w:t xml:space="preserve">Alagoas: Arapiraca (UFMG 7579-7584). Bahia, Aureliano Leal (CFBH 18732-18734), Maracás (CFBH 19532-19534, 19536, 19538). Ceará: </w:t>
      </w:r>
      <w:r w:rsidRPr="000F3A95">
        <w:t>Crato, Araripe (MNRJ 13630,</w:t>
      </w:r>
      <w:r>
        <w:t xml:space="preserve"> </w:t>
      </w:r>
      <w:r w:rsidRPr="000F3A95">
        <w:t>32870)</w:t>
      </w:r>
      <w:r>
        <w:t xml:space="preserve">. Sergipe: </w:t>
      </w:r>
      <w:r w:rsidRPr="000F3A95">
        <w:t>Campo</w:t>
      </w:r>
      <w:r>
        <w:t xml:space="preserve"> </w:t>
      </w:r>
      <w:r w:rsidRPr="000F3A95">
        <w:t>Formoso (MZUSP 38845-38846)</w:t>
      </w:r>
      <w:r>
        <w:t xml:space="preserve">. Minas Gerais, </w:t>
      </w:r>
      <w:proofErr w:type="spellStart"/>
      <w:r>
        <w:t>Buenópolis</w:t>
      </w:r>
      <w:proofErr w:type="spellEnd"/>
      <w:r>
        <w:t xml:space="preserve"> (UFMG 7423-7427).</w:t>
      </w:r>
    </w:p>
    <w:p w:rsidR="00657064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reades</w:t>
      </w:r>
      <w:proofErr w:type="spellEnd"/>
      <w:r w:rsidRPr="00124858">
        <w:t>.</w:t>
      </w:r>
      <w:r>
        <w:t xml:space="preserve"> BRAZIL. Goiás: Alto Paraíso de Goiás (UFMG 13840). Pirenópolis, Parque Estadual dos Pirineus (CFBH 15797-15798).</w:t>
      </w:r>
    </w:p>
    <w:p w:rsidR="00657064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lliata</w:t>
      </w:r>
      <w:proofErr w:type="spellEnd"/>
      <w:r w:rsidRPr="00124858">
        <w:t>.</w:t>
      </w:r>
      <w:r>
        <w:t xml:space="preserve"> BRAZIL. Acre: Cruzeiro do Sul (CFBH 26208).</w:t>
      </w:r>
    </w:p>
    <w:p w:rsidR="0084791A" w:rsidRDefault="00657064" w:rsidP="00657064">
      <w:pPr>
        <w:widowControl w:val="0"/>
        <w:spacing w:line="480" w:lineRule="auto"/>
        <w:ind w:left="567" w:hanging="567"/>
        <w:jc w:val="both"/>
      </w:pPr>
      <w:proofErr w:type="spellStart"/>
      <w:r>
        <w:rPr>
          <w:i/>
        </w:rPr>
        <w:t>Phyllomedus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ohdei</w:t>
      </w:r>
      <w:proofErr w:type="spellEnd"/>
      <w:r w:rsidRPr="00124858">
        <w:t>.</w:t>
      </w:r>
      <w:r>
        <w:t xml:space="preserve"> BRAZIL. Espírito Santo: Santa Teresa (UFMG 13154-13159). Rio de Janeiro. Rio de Janeiro (CFBH 11087-11088). Minas Gerais, Catas Altas (UFMG 12582).</w:t>
      </w:r>
      <w:bookmarkStart w:id="0" w:name="_GoBack"/>
      <w:bookmarkEnd w:id="0"/>
    </w:p>
    <w:sectPr w:rsidR="008479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64"/>
    <w:rsid w:val="0000066D"/>
    <w:rsid w:val="00000735"/>
    <w:rsid w:val="00001219"/>
    <w:rsid w:val="00001C39"/>
    <w:rsid w:val="00002179"/>
    <w:rsid w:val="000028F6"/>
    <w:rsid w:val="00002A7A"/>
    <w:rsid w:val="00003B13"/>
    <w:rsid w:val="00004140"/>
    <w:rsid w:val="000041D6"/>
    <w:rsid w:val="00004A3A"/>
    <w:rsid w:val="000061D8"/>
    <w:rsid w:val="0000646B"/>
    <w:rsid w:val="00007CA2"/>
    <w:rsid w:val="00010F38"/>
    <w:rsid w:val="00011A60"/>
    <w:rsid w:val="00011D12"/>
    <w:rsid w:val="00011E06"/>
    <w:rsid w:val="00012A71"/>
    <w:rsid w:val="00012BBD"/>
    <w:rsid w:val="00013196"/>
    <w:rsid w:val="0001379F"/>
    <w:rsid w:val="000159B4"/>
    <w:rsid w:val="00015D53"/>
    <w:rsid w:val="00016A3D"/>
    <w:rsid w:val="00017F08"/>
    <w:rsid w:val="00020006"/>
    <w:rsid w:val="000204CB"/>
    <w:rsid w:val="000209CA"/>
    <w:rsid w:val="000222EA"/>
    <w:rsid w:val="00022DD0"/>
    <w:rsid w:val="00023399"/>
    <w:rsid w:val="00023F78"/>
    <w:rsid w:val="00024A39"/>
    <w:rsid w:val="00024CEF"/>
    <w:rsid w:val="0002514B"/>
    <w:rsid w:val="00025A69"/>
    <w:rsid w:val="00025C0C"/>
    <w:rsid w:val="00026956"/>
    <w:rsid w:val="00027101"/>
    <w:rsid w:val="00027C7E"/>
    <w:rsid w:val="000305AE"/>
    <w:rsid w:val="00032721"/>
    <w:rsid w:val="0003395B"/>
    <w:rsid w:val="00033E72"/>
    <w:rsid w:val="0003434E"/>
    <w:rsid w:val="00036457"/>
    <w:rsid w:val="00036777"/>
    <w:rsid w:val="00036785"/>
    <w:rsid w:val="0003702F"/>
    <w:rsid w:val="0003708E"/>
    <w:rsid w:val="00037ADB"/>
    <w:rsid w:val="0004466E"/>
    <w:rsid w:val="00044992"/>
    <w:rsid w:val="000454AB"/>
    <w:rsid w:val="000462F8"/>
    <w:rsid w:val="00046EB6"/>
    <w:rsid w:val="00047448"/>
    <w:rsid w:val="00047600"/>
    <w:rsid w:val="000476C9"/>
    <w:rsid w:val="000500C4"/>
    <w:rsid w:val="00050932"/>
    <w:rsid w:val="00050D65"/>
    <w:rsid w:val="000518B0"/>
    <w:rsid w:val="0005280A"/>
    <w:rsid w:val="00052B69"/>
    <w:rsid w:val="000531CA"/>
    <w:rsid w:val="00053958"/>
    <w:rsid w:val="00053B11"/>
    <w:rsid w:val="00054BBA"/>
    <w:rsid w:val="00055666"/>
    <w:rsid w:val="0005588D"/>
    <w:rsid w:val="00056AB0"/>
    <w:rsid w:val="00056C26"/>
    <w:rsid w:val="00057AEC"/>
    <w:rsid w:val="000612F0"/>
    <w:rsid w:val="0006169A"/>
    <w:rsid w:val="00061A68"/>
    <w:rsid w:val="00063561"/>
    <w:rsid w:val="00063670"/>
    <w:rsid w:val="000645EE"/>
    <w:rsid w:val="00064775"/>
    <w:rsid w:val="00065C4C"/>
    <w:rsid w:val="00066EAC"/>
    <w:rsid w:val="00067315"/>
    <w:rsid w:val="00067C24"/>
    <w:rsid w:val="00067DBA"/>
    <w:rsid w:val="00067F3C"/>
    <w:rsid w:val="00067FC8"/>
    <w:rsid w:val="00070849"/>
    <w:rsid w:val="000720EA"/>
    <w:rsid w:val="00075853"/>
    <w:rsid w:val="00077500"/>
    <w:rsid w:val="00077508"/>
    <w:rsid w:val="0008198A"/>
    <w:rsid w:val="00081A09"/>
    <w:rsid w:val="000825A5"/>
    <w:rsid w:val="00083A34"/>
    <w:rsid w:val="00084270"/>
    <w:rsid w:val="00084624"/>
    <w:rsid w:val="0008476E"/>
    <w:rsid w:val="00084DFF"/>
    <w:rsid w:val="00084E06"/>
    <w:rsid w:val="00085205"/>
    <w:rsid w:val="00086428"/>
    <w:rsid w:val="000864E4"/>
    <w:rsid w:val="0008690E"/>
    <w:rsid w:val="00086932"/>
    <w:rsid w:val="000905C2"/>
    <w:rsid w:val="00091053"/>
    <w:rsid w:val="00091269"/>
    <w:rsid w:val="000914FB"/>
    <w:rsid w:val="000919EF"/>
    <w:rsid w:val="0009219D"/>
    <w:rsid w:val="0009346A"/>
    <w:rsid w:val="00094251"/>
    <w:rsid w:val="00094345"/>
    <w:rsid w:val="00096D4B"/>
    <w:rsid w:val="0009722A"/>
    <w:rsid w:val="00097DD9"/>
    <w:rsid w:val="000A073E"/>
    <w:rsid w:val="000A0C96"/>
    <w:rsid w:val="000A0EC8"/>
    <w:rsid w:val="000A16EF"/>
    <w:rsid w:val="000A1DF1"/>
    <w:rsid w:val="000A21B0"/>
    <w:rsid w:val="000A42DA"/>
    <w:rsid w:val="000A447B"/>
    <w:rsid w:val="000A52E8"/>
    <w:rsid w:val="000A5D1D"/>
    <w:rsid w:val="000A64DB"/>
    <w:rsid w:val="000A7A14"/>
    <w:rsid w:val="000A7F59"/>
    <w:rsid w:val="000B073E"/>
    <w:rsid w:val="000B162E"/>
    <w:rsid w:val="000B2998"/>
    <w:rsid w:val="000B2E88"/>
    <w:rsid w:val="000B3140"/>
    <w:rsid w:val="000B33F8"/>
    <w:rsid w:val="000B3C64"/>
    <w:rsid w:val="000B40D6"/>
    <w:rsid w:val="000B41A0"/>
    <w:rsid w:val="000B43BB"/>
    <w:rsid w:val="000B4424"/>
    <w:rsid w:val="000B4B6B"/>
    <w:rsid w:val="000B4B82"/>
    <w:rsid w:val="000B53CA"/>
    <w:rsid w:val="000B5B09"/>
    <w:rsid w:val="000B6813"/>
    <w:rsid w:val="000B6F4D"/>
    <w:rsid w:val="000B70D0"/>
    <w:rsid w:val="000B70E9"/>
    <w:rsid w:val="000C04D0"/>
    <w:rsid w:val="000C0F28"/>
    <w:rsid w:val="000C13C4"/>
    <w:rsid w:val="000C1A53"/>
    <w:rsid w:val="000C1BC5"/>
    <w:rsid w:val="000C22D1"/>
    <w:rsid w:val="000C2EA6"/>
    <w:rsid w:val="000C3323"/>
    <w:rsid w:val="000C55A1"/>
    <w:rsid w:val="000C5BAD"/>
    <w:rsid w:val="000C6A03"/>
    <w:rsid w:val="000C72ED"/>
    <w:rsid w:val="000D0577"/>
    <w:rsid w:val="000D09CF"/>
    <w:rsid w:val="000D135E"/>
    <w:rsid w:val="000D1426"/>
    <w:rsid w:val="000D1A60"/>
    <w:rsid w:val="000D26C7"/>
    <w:rsid w:val="000D3DF9"/>
    <w:rsid w:val="000D4AA4"/>
    <w:rsid w:val="000D5929"/>
    <w:rsid w:val="000D5C5F"/>
    <w:rsid w:val="000D636E"/>
    <w:rsid w:val="000D6DAE"/>
    <w:rsid w:val="000D7646"/>
    <w:rsid w:val="000D77B4"/>
    <w:rsid w:val="000D7A6F"/>
    <w:rsid w:val="000E1846"/>
    <w:rsid w:val="000E1D98"/>
    <w:rsid w:val="000E2252"/>
    <w:rsid w:val="000E343F"/>
    <w:rsid w:val="000E37D2"/>
    <w:rsid w:val="000E3C2C"/>
    <w:rsid w:val="000E43CC"/>
    <w:rsid w:val="000E4C34"/>
    <w:rsid w:val="000E54F9"/>
    <w:rsid w:val="000E5D2B"/>
    <w:rsid w:val="000E6A99"/>
    <w:rsid w:val="000E7170"/>
    <w:rsid w:val="000E7CE7"/>
    <w:rsid w:val="000F0210"/>
    <w:rsid w:val="000F033F"/>
    <w:rsid w:val="000F2101"/>
    <w:rsid w:val="000F2484"/>
    <w:rsid w:val="000F3D07"/>
    <w:rsid w:val="000F3FEB"/>
    <w:rsid w:val="000F4144"/>
    <w:rsid w:val="000F4192"/>
    <w:rsid w:val="000F52E3"/>
    <w:rsid w:val="000F5339"/>
    <w:rsid w:val="000F5D5D"/>
    <w:rsid w:val="000F640A"/>
    <w:rsid w:val="000F6816"/>
    <w:rsid w:val="000F6AA6"/>
    <w:rsid w:val="000F6E56"/>
    <w:rsid w:val="000F73B1"/>
    <w:rsid w:val="000F763A"/>
    <w:rsid w:val="000F7722"/>
    <w:rsid w:val="00100126"/>
    <w:rsid w:val="00100337"/>
    <w:rsid w:val="00101051"/>
    <w:rsid w:val="00101B14"/>
    <w:rsid w:val="001023B1"/>
    <w:rsid w:val="00102419"/>
    <w:rsid w:val="0010294A"/>
    <w:rsid w:val="001034E8"/>
    <w:rsid w:val="0010366B"/>
    <w:rsid w:val="001037B7"/>
    <w:rsid w:val="00103CD2"/>
    <w:rsid w:val="00104E5D"/>
    <w:rsid w:val="00105789"/>
    <w:rsid w:val="0010615E"/>
    <w:rsid w:val="001065BE"/>
    <w:rsid w:val="00107C31"/>
    <w:rsid w:val="0011254A"/>
    <w:rsid w:val="001129C0"/>
    <w:rsid w:val="00112C7E"/>
    <w:rsid w:val="00113ED1"/>
    <w:rsid w:val="00114600"/>
    <w:rsid w:val="00120A79"/>
    <w:rsid w:val="00120C49"/>
    <w:rsid w:val="001216B5"/>
    <w:rsid w:val="00122EA0"/>
    <w:rsid w:val="00124332"/>
    <w:rsid w:val="0012540B"/>
    <w:rsid w:val="00125E7B"/>
    <w:rsid w:val="001261D3"/>
    <w:rsid w:val="00126BD4"/>
    <w:rsid w:val="00127940"/>
    <w:rsid w:val="00127AD4"/>
    <w:rsid w:val="0013036D"/>
    <w:rsid w:val="001303C0"/>
    <w:rsid w:val="0013091E"/>
    <w:rsid w:val="00130FA4"/>
    <w:rsid w:val="00131428"/>
    <w:rsid w:val="00132696"/>
    <w:rsid w:val="001327E1"/>
    <w:rsid w:val="00132911"/>
    <w:rsid w:val="001331C7"/>
    <w:rsid w:val="001337A0"/>
    <w:rsid w:val="00133BAF"/>
    <w:rsid w:val="00133CC8"/>
    <w:rsid w:val="00134113"/>
    <w:rsid w:val="001342EF"/>
    <w:rsid w:val="00134532"/>
    <w:rsid w:val="001351A6"/>
    <w:rsid w:val="00136960"/>
    <w:rsid w:val="00137681"/>
    <w:rsid w:val="001377AB"/>
    <w:rsid w:val="00140181"/>
    <w:rsid w:val="00140683"/>
    <w:rsid w:val="001429E6"/>
    <w:rsid w:val="00144C13"/>
    <w:rsid w:val="00145A5D"/>
    <w:rsid w:val="00146D58"/>
    <w:rsid w:val="00147945"/>
    <w:rsid w:val="00147D4F"/>
    <w:rsid w:val="00147F3B"/>
    <w:rsid w:val="001501BD"/>
    <w:rsid w:val="001504F1"/>
    <w:rsid w:val="00150E5B"/>
    <w:rsid w:val="00150E97"/>
    <w:rsid w:val="00151B94"/>
    <w:rsid w:val="00151BDA"/>
    <w:rsid w:val="001520E3"/>
    <w:rsid w:val="00152146"/>
    <w:rsid w:val="0015268D"/>
    <w:rsid w:val="001528A0"/>
    <w:rsid w:val="001530D9"/>
    <w:rsid w:val="001546F0"/>
    <w:rsid w:val="00154F99"/>
    <w:rsid w:val="00155BF3"/>
    <w:rsid w:val="00160B75"/>
    <w:rsid w:val="00160E0D"/>
    <w:rsid w:val="00160E67"/>
    <w:rsid w:val="0016109C"/>
    <w:rsid w:val="00161157"/>
    <w:rsid w:val="0016121D"/>
    <w:rsid w:val="00162428"/>
    <w:rsid w:val="00162A62"/>
    <w:rsid w:val="001636B2"/>
    <w:rsid w:val="00165267"/>
    <w:rsid w:val="001653C7"/>
    <w:rsid w:val="00165D59"/>
    <w:rsid w:val="001660FB"/>
    <w:rsid w:val="00166294"/>
    <w:rsid w:val="00166F3F"/>
    <w:rsid w:val="00167286"/>
    <w:rsid w:val="00167D99"/>
    <w:rsid w:val="00170109"/>
    <w:rsid w:val="0017043C"/>
    <w:rsid w:val="0017159A"/>
    <w:rsid w:val="0017255E"/>
    <w:rsid w:val="0017303D"/>
    <w:rsid w:val="0017315F"/>
    <w:rsid w:val="001738DF"/>
    <w:rsid w:val="00175973"/>
    <w:rsid w:val="001801B1"/>
    <w:rsid w:val="001808D6"/>
    <w:rsid w:val="00180F2F"/>
    <w:rsid w:val="00181628"/>
    <w:rsid w:val="001824E6"/>
    <w:rsid w:val="00182CBA"/>
    <w:rsid w:val="001831E0"/>
    <w:rsid w:val="001836A2"/>
    <w:rsid w:val="00183CF1"/>
    <w:rsid w:val="0018401D"/>
    <w:rsid w:val="0018404B"/>
    <w:rsid w:val="001845D8"/>
    <w:rsid w:val="001848C1"/>
    <w:rsid w:val="00184EC7"/>
    <w:rsid w:val="0018505E"/>
    <w:rsid w:val="00186101"/>
    <w:rsid w:val="00187D60"/>
    <w:rsid w:val="001903A0"/>
    <w:rsid w:val="0019099B"/>
    <w:rsid w:val="00190A13"/>
    <w:rsid w:val="00191D6F"/>
    <w:rsid w:val="00191E54"/>
    <w:rsid w:val="00191E69"/>
    <w:rsid w:val="00192F2F"/>
    <w:rsid w:val="00193B81"/>
    <w:rsid w:val="00193C27"/>
    <w:rsid w:val="0019456F"/>
    <w:rsid w:val="001947C8"/>
    <w:rsid w:val="00194950"/>
    <w:rsid w:val="00194F7C"/>
    <w:rsid w:val="00195BA5"/>
    <w:rsid w:val="00197856"/>
    <w:rsid w:val="001A0AE9"/>
    <w:rsid w:val="001A1BEA"/>
    <w:rsid w:val="001A1F53"/>
    <w:rsid w:val="001A2764"/>
    <w:rsid w:val="001A2C08"/>
    <w:rsid w:val="001A2E55"/>
    <w:rsid w:val="001A2E8D"/>
    <w:rsid w:val="001A4C55"/>
    <w:rsid w:val="001A5EC4"/>
    <w:rsid w:val="001A65A7"/>
    <w:rsid w:val="001A68EC"/>
    <w:rsid w:val="001A70A6"/>
    <w:rsid w:val="001A70E3"/>
    <w:rsid w:val="001A7E5C"/>
    <w:rsid w:val="001B045D"/>
    <w:rsid w:val="001B12FC"/>
    <w:rsid w:val="001B1816"/>
    <w:rsid w:val="001B1BB0"/>
    <w:rsid w:val="001B22F7"/>
    <w:rsid w:val="001B26AC"/>
    <w:rsid w:val="001B3B99"/>
    <w:rsid w:val="001B40E8"/>
    <w:rsid w:val="001B40F9"/>
    <w:rsid w:val="001B473A"/>
    <w:rsid w:val="001B4A41"/>
    <w:rsid w:val="001B5872"/>
    <w:rsid w:val="001B6105"/>
    <w:rsid w:val="001C00F6"/>
    <w:rsid w:val="001C05D2"/>
    <w:rsid w:val="001C0D99"/>
    <w:rsid w:val="001C1493"/>
    <w:rsid w:val="001C1C60"/>
    <w:rsid w:val="001C1FA4"/>
    <w:rsid w:val="001C1FF4"/>
    <w:rsid w:val="001C25E8"/>
    <w:rsid w:val="001C2C27"/>
    <w:rsid w:val="001C325F"/>
    <w:rsid w:val="001C333E"/>
    <w:rsid w:val="001C3CE3"/>
    <w:rsid w:val="001C4432"/>
    <w:rsid w:val="001C454B"/>
    <w:rsid w:val="001C4825"/>
    <w:rsid w:val="001C555D"/>
    <w:rsid w:val="001C66AC"/>
    <w:rsid w:val="001C68C0"/>
    <w:rsid w:val="001C6CAA"/>
    <w:rsid w:val="001C6D91"/>
    <w:rsid w:val="001C6DCC"/>
    <w:rsid w:val="001C72A8"/>
    <w:rsid w:val="001C77ED"/>
    <w:rsid w:val="001C7B0A"/>
    <w:rsid w:val="001C7EF4"/>
    <w:rsid w:val="001D04FB"/>
    <w:rsid w:val="001D18CA"/>
    <w:rsid w:val="001D1AAE"/>
    <w:rsid w:val="001D2323"/>
    <w:rsid w:val="001D2A05"/>
    <w:rsid w:val="001D2DB8"/>
    <w:rsid w:val="001D34B9"/>
    <w:rsid w:val="001D41ED"/>
    <w:rsid w:val="001D435A"/>
    <w:rsid w:val="001D57B2"/>
    <w:rsid w:val="001D5B0C"/>
    <w:rsid w:val="001D6808"/>
    <w:rsid w:val="001E0952"/>
    <w:rsid w:val="001E1525"/>
    <w:rsid w:val="001E1DE7"/>
    <w:rsid w:val="001E2BC3"/>
    <w:rsid w:val="001E2D7E"/>
    <w:rsid w:val="001E3D1F"/>
    <w:rsid w:val="001E4325"/>
    <w:rsid w:val="001E4704"/>
    <w:rsid w:val="001E494A"/>
    <w:rsid w:val="001E586C"/>
    <w:rsid w:val="001E6006"/>
    <w:rsid w:val="001E6C37"/>
    <w:rsid w:val="001E705D"/>
    <w:rsid w:val="001F0834"/>
    <w:rsid w:val="001F1006"/>
    <w:rsid w:val="001F16FD"/>
    <w:rsid w:val="001F1850"/>
    <w:rsid w:val="001F1FE9"/>
    <w:rsid w:val="001F2083"/>
    <w:rsid w:val="001F23C2"/>
    <w:rsid w:val="001F27B4"/>
    <w:rsid w:val="001F2A88"/>
    <w:rsid w:val="001F3089"/>
    <w:rsid w:val="001F385E"/>
    <w:rsid w:val="001F3E91"/>
    <w:rsid w:val="001F40A6"/>
    <w:rsid w:val="001F4EC1"/>
    <w:rsid w:val="001F5FC5"/>
    <w:rsid w:val="001F7997"/>
    <w:rsid w:val="00200632"/>
    <w:rsid w:val="0020092B"/>
    <w:rsid w:val="00200A6C"/>
    <w:rsid w:val="00200C84"/>
    <w:rsid w:val="00200EAA"/>
    <w:rsid w:val="002014EF"/>
    <w:rsid w:val="00201F18"/>
    <w:rsid w:val="0020233E"/>
    <w:rsid w:val="00203823"/>
    <w:rsid w:val="00203B3B"/>
    <w:rsid w:val="00203C88"/>
    <w:rsid w:val="00203F8A"/>
    <w:rsid w:val="00204499"/>
    <w:rsid w:val="00205967"/>
    <w:rsid w:val="00205976"/>
    <w:rsid w:val="00205CD3"/>
    <w:rsid w:val="00205E17"/>
    <w:rsid w:val="00205F82"/>
    <w:rsid w:val="00207A66"/>
    <w:rsid w:val="00210B41"/>
    <w:rsid w:val="00210F0F"/>
    <w:rsid w:val="00210F2B"/>
    <w:rsid w:val="002110AF"/>
    <w:rsid w:val="002115F1"/>
    <w:rsid w:val="002116B3"/>
    <w:rsid w:val="00211959"/>
    <w:rsid w:val="002124B8"/>
    <w:rsid w:val="00212869"/>
    <w:rsid w:val="002129A6"/>
    <w:rsid w:val="002129CE"/>
    <w:rsid w:val="0021345B"/>
    <w:rsid w:val="00214AC0"/>
    <w:rsid w:val="00216148"/>
    <w:rsid w:val="002179CD"/>
    <w:rsid w:val="00217FC4"/>
    <w:rsid w:val="00220097"/>
    <w:rsid w:val="0022034C"/>
    <w:rsid w:val="0022057A"/>
    <w:rsid w:val="00220A56"/>
    <w:rsid w:val="00220F76"/>
    <w:rsid w:val="002220EE"/>
    <w:rsid w:val="00223005"/>
    <w:rsid w:val="002233E7"/>
    <w:rsid w:val="002242DD"/>
    <w:rsid w:val="0022431D"/>
    <w:rsid w:val="00224345"/>
    <w:rsid w:val="00224D15"/>
    <w:rsid w:val="00225256"/>
    <w:rsid w:val="00225BA0"/>
    <w:rsid w:val="00226171"/>
    <w:rsid w:val="00226ADF"/>
    <w:rsid w:val="00226F6E"/>
    <w:rsid w:val="002270C6"/>
    <w:rsid w:val="00227AE3"/>
    <w:rsid w:val="00227C36"/>
    <w:rsid w:val="0023035F"/>
    <w:rsid w:val="002328CC"/>
    <w:rsid w:val="0023303D"/>
    <w:rsid w:val="00233329"/>
    <w:rsid w:val="002334E9"/>
    <w:rsid w:val="00233AB2"/>
    <w:rsid w:val="002356D8"/>
    <w:rsid w:val="00235C54"/>
    <w:rsid w:val="0023751A"/>
    <w:rsid w:val="00237B8C"/>
    <w:rsid w:val="00240967"/>
    <w:rsid w:val="00242004"/>
    <w:rsid w:val="00242A13"/>
    <w:rsid w:val="00244927"/>
    <w:rsid w:val="00245B02"/>
    <w:rsid w:val="00245FAD"/>
    <w:rsid w:val="002462B9"/>
    <w:rsid w:val="00247D2D"/>
    <w:rsid w:val="002519C5"/>
    <w:rsid w:val="00251AA1"/>
    <w:rsid w:val="00252681"/>
    <w:rsid w:val="00252ED0"/>
    <w:rsid w:val="00253035"/>
    <w:rsid w:val="00253C47"/>
    <w:rsid w:val="00254081"/>
    <w:rsid w:val="00254D2A"/>
    <w:rsid w:val="00254FE9"/>
    <w:rsid w:val="0025584D"/>
    <w:rsid w:val="00255F2C"/>
    <w:rsid w:val="00256BCF"/>
    <w:rsid w:val="00257624"/>
    <w:rsid w:val="00257F07"/>
    <w:rsid w:val="00260BE6"/>
    <w:rsid w:val="002612A8"/>
    <w:rsid w:val="002619A9"/>
    <w:rsid w:val="00262E26"/>
    <w:rsid w:val="0026321D"/>
    <w:rsid w:val="00263715"/>
    <w:rsid w:val="00265013"/>
    <w:rsid w:val="00265BA4"/>
    <w:rsid w:val="002677A5"/>
    <w:rsid w:val="00271471"/>
    <w:rsid w:val="002714D1"/>
    <w:rsid w:val="00271683"/>
    <w:rsid w:val="00271C1D"/>
    <w:rsid w:val="0027213F"/>
    <w:rsid w:val="00272940"/>
    <w:rsid w:val="00272A83"/>
    <w:rsid w:val="002736D6"/>
    <w:rsid w:val="00274430"/>
    <w:rsid w:val="0027462E"/>
    <w:rsid w:val="00274E86"/>
    <w:rsid w:val="002758D4"/>
    <w:rsid w:val="00275CA5"/>
    <w:rsid w:val="00276A88"/>
    <w:rsid w:val="0027713A"/>
    <w:rsid w:val="0027733B"/>
    <w:rsid w:val="00277742"/>
    <w:rsid w:val="002814D9"/>
    <w:rsid w:val="00282880"/>
    <w:rsid w:val="002833A5"/>
    <w:rsid w:val="00283777"/>
    <w:rsid w:val="00283C53"/>
    <w:rsid w:val="00285366"/>
    <w:rsid w:val="00285529"/>
    <w:rsid w:val="00286148"/>
    <w:rsid w:val="00286887"/>
    <w:rsid w:val="002869B1"/>
    <w:rsid w:val="00287654"/>
    <w:rsid w:val="00287DC7"/>
    <w:rsid w:val="0029080E"/>
    <w:rsid w:val="00291551"/>
    <w:rsid w:val="00291970"/>
    <w:rsid w:val="0029230F"/>
    <w:rsid w:val="00292DB3"/>
    <w:rsid w:val="00293577"/>
    <w:rsid w:val="00293EB4"/>
    <w:rsid w:val="00294B77"/>
    <w:rsid w:val="0029506B"/>
    <w:rsid w:val="0029589D"/>
    <w:rsid w:val="00296D3F"/>
    <w:rsid w:val="00297659"/>
    <w:rsid w:val="002977DC"/>
    <w:rsid w:val="0029796D"/>
    <w:rsid w:val="002A065F"/>
    <w:rsid w:val="002A0A7E"/>
    <w:rsid w:val="002A125B"/>
    <w:rsid w:val="002A1854"/>
    <w:rsid w:val="002A1D6A"/>
    <w:rsid w:val="002A3045"/>
    <w:rsid w:val="002A333B"/>
    <w:rsid w:val="002A4837"/>
    <w:rsid w:val="002A56E8"/>
    <w:rsid w:val="002A773E"/>
    <w:rsid w:val="002A787F"/>
    <w:rsid w:val="002A7911"/>
    <w:rsid w:val="002B0394"/>
    <w:rsid w:val="002B0874"/>
    <w:rsid w:val="002B26A5"/>
    <w:rsid w:val="002B3568"/>
    <w:rsid w:val="002B3D00"/>
    <w:rsid w:val="002B4139"/>
    <w:rsid w:val="002B456C"/>
    <w:rsid w:val="002B517E"/>
    <w:rsid w:val="002B5BB9"/>
    <w:rsid w:val="002B6C93"/>
    <w:rsid w:val="002B6F39"/>
    <w:rsid w:val="002B784C"/>
    <w:rsid w:val="002B7946"/>
    <w:rsid w:val="002C0956"/>
    <w:rsid w:val="002C0B9E"/>
    <w:rsid w:val="002C0CC4"/>
    <w:rsid w:val="002C10B6"/>
    <w:rsid w:val="002C116D"/>
    <w:rsid w:val="002C1B32"/>
    <w:rsid w:val="002C250A"/>
    <w:rsid w:val="002C2C25"/>
    <w:rsid w:val="002C2D49"/>
    <w:rsid w:val="002C40BB"/>
    <w:rsid w:val="002C4230"/>
    <w:rsid w:val="002C4755"/>
    <w:rsid w:val="002C4A96"/>
    <w:rsid w:val="002C5812"/>
    <w:rsid w:val="002C595A"/>
    <w:rsid w:val="002C5EF5"/>
    <w:rsid w:val="002C657C"/>
    <w:rsid w:val="002C6EBD"/>
    <w:rsid w:val="002C6F50"/>
    <w:rsid w:val="002D07D4"/>
    <w:rsid w:val="002D0952"/>
    <w:rsid w:val="002D100B"/>
    <w:rsid w:val="002D1D57"/>
    <w:rsid w:val="002D25A8"/>
    <w:rsid w:val="002D2D4E"/>
    <w:rsid w:val="002D41B4"/>
    <w:rsid w:val="002D453C"/>
    <w:rsid w:val="002D5628"/>
    <w:rsid w:val="002D5911"/>
    <w:rsid w:val="002D5C26"/>
    <w:rsid w:val="002D67C5"/>
    <w:rsid w:val="002D695A"/>
    <w:rsid w:val="002D75E8"/>
    <w:rsid w:val="002D7A4C"/>
    <w:rsid w:val="002D7ADE"/>
    <w:rsid w:val="002D7FE7"/>
    <w:rsid w:val="002E0459"/>
    <w:rsid w:val="002E05EC"/>
    <w:rsid w:val="002E117E"/>
    <w:rsid w:val="002E1A22"/>
    <w:rsid w:val="002E2D42"/>
    <w:rsid w:val="002E2FD5"/>
    <w:rsid w:val="002E337A"/>
    <w:rsid w:val="002E5D95"/>
    <w:rsid w:val="002E6042"/>
    <w:rsid w:val="002E659A"/>
    <w:rsid w:val="002E7018"/>
    <w:rsid w:val="002E7206"/>
    <w:rsid w:val="002E736C"/>
    <w:rsid w:val="002E79F7"/>
    <w:rsid w:val="002E7B8C"/>
    <w:rsid w:val="002E7F2A"/>
    <w:rsid w:val="002F0305"/>
    <w:rsid w:val="002F05E1"/>
    <w:rsid w:val="002F081A"/>
    <w:rsid w:val="002F08AC"/>
    <w:rsid w:val="002F0FC7"/>
    <w:rsid w:val="002F1C54"/>
    <w:rsid w:val="002F2F62"/>
    <w:rsid w:val="002F3FED"/>
    <w:rsid w:val="002F5A54"/>
    <w:rsid w:val="002F5EA0"/>
    <w:rsid w:val="002F5FE6"/>
    <w:rsid w:val="002F6256"/>
    <w:rsid w:val="002F784E"/>
    <w:rsid w:val="002F7CA4"/>
    <w:rsid w:val="0030000C"/>
    <w:rsid w:val="00300BF7"/>
    <w:rsid w:val="003017A8"/>
    <w:rsid w:val="00301BFF"/>
    <w:rsid w:val="00302598"/>
    <w:rsid w:val="0030387D"/>
    <w:rsid w:val="00304804"/>
    <w:rsid w:val="00304EA6"/>
    <w:rsid w:val="00305220"/>
    <w:rsid w:val="003069DB"/>
    <w:rsid w:val="003071DA"/>
    <w:rsid w:val="003072B2"/>
    <w:rsid w:val="003072CA"/>
    <w:rsid w:val="00307392"/>
    <w:rsid w:val="003075CA"/>
    <w:rsid w:val="003108B6"/>
    <w:rsid w:val="00310F37"/>
    <w:rsid w:val="003114F8"/>
    <w:rsid w:val="0031154D"/>
    <w:rsid w:val="003115C5"/>
    <w:rsid w:val="00312554"/>
    <w:rsid w:val="00312FB7"/>
    <w:rsid w:val="00313067"/>
    <w:rsid w:val="003134B2"/>
    <w:rsid w:val="00314630"/>
    <w:rsid w:val="0031518F"/>
    <w:rsid w:val="00315200"/>
    <w:rsid w:val="00315673"/>
    <w:rsid w:val="00315C4B"/>
    <w:rsid w:val="003167DF"/>
    <w:rsid w:val="00316F5F"/>
    <w:rsid w:val="003205EF"/>
    <w:rsid w:val="00320622"/>
    <w:rsid w:val="0032063B"/>
    <w:rsid w:val="003206F2"/>
    <w:rsid w:val="00320BEF"/>
    <w:rsid w:val="003210C2"/>
    <w:rsid w:val="00323AF4"/>
    <w:rsid w:val="00323E23"/>
    <w:rsid w:val="00324A02"/>
    <w:rsid w:val="00325522"/>
    <w:rsid w:val="00326F83"/>
    <w:rsid w:val="0032762A"/>
    <w:rsid w:val="00327E5B"/>
    <w:rsid w:val="00330042"/>
    <w:rsid w:val="00330134"/>
    <w:rsid w:val="003307EE"/>
    <w:rsid w:val="00330CB8"/>
    <w:rsid w:val="00330F9B"/>
    <w:rsid w:val="0033223A"/>
    <w:rsid w:val="0033326E"/>
    <w:rsid w:val="00333347"/>
    <w:rsid w:val="00334DB5"/>
    <w:rsid w:val="0033502C"/>
    <w:rsid w:val="00335548"/>
    <w:rsid w:val="003355F3"/>
    <w:rsid w:val="00335DBB"/>
    <w:rsid w:val="003409FA"/>
    <w:rsid w:val="0034167B"/>
    <w:rsid w:val="003418BC"/>
    <w:rsid w:val="00341DA2"/>
    <w:rsid w:val="0034265D"/>
    <w:rsid w:val="003426FC"/>
    <w:rsid w:val="00342F19"/>
    <w:rsid w:val="00343986"/>
    <w:rsid w:val="00346EDB"/>
    <w:rsid w:val="003471F2"/>
    <w:rsid w:val="0034766F"/>
    <w:rsid w:val="00347A7C"/>
    <w:rsid w:val="0035003E"/>
    <w:rsid w:val="003504BB"/>
    <w:rsid w:val="00350924"/>
    <w:rsid w:val="00350C9F"/>
    <w:rsid w:val="003521E2"/>
    <w:rsid w:val="003522C6"/>
    <w:rsid w:val="003532B9"/>
    <w:rsid w:val="00354854"/>
    <w:rsid w:val="00354F63"/>
    <w:rsid w:val="00355D32"/>
    <w:rsid w:val="00355DC8"/>
    <w:rsid w:val="003569FE"/>
    <w:rsid w:val="003605F3"/>
    <w:rsid w:val="00360A2B"/>
    <w:rsid w:val="003615B8"/>
    <w:rsid w:val="00361A04"/>
    <w:rsid w:val="00361D5F"/>
    <w:rsid w:val="0036222C"/>
    <w:rsid w:val="00364228"/>
    <w:rsid w:val="00364761"/>
    <w:rsid w:val="003649CA"/>
    <w:rsid w:val="0036507A"/>
    <w:rsid w:val="0036531F"/>
    <w:rsid w:val="003654DD"/>
    <w:rsid w:val="003665BD"/>
    <w:rsid w:val="00366680"/>
    <w:rsid w:val="003666A4"/>
    <w:rsid w:val="00367440"/>
    <w:rsid w:val="00367505"/>
    <w:rsid w:val="00367990"/>
    <w:rsid w:val="00367EA8"/>
    <w:rsid w:val="00367FA3"/>
    <w:rsid w:val="00370B6E"/>
    <w:rsid w:val="00370BA9"/>
    <w:rsid w:val="00371267"/>
    <w:rsid w:val="003717E3"/>
    <w:rsid w:val="00372452"/>
    <w:rsid w:val="0037259D"/>
    <w:rsid w:val="003729C1"/>
    <w:rsid w:val="00372DF7"/>
    <w:rsid w:val="00373818"/>
    <w:rsid w:val="00373FB4"/>
    <w:rsid w:val="00375187"/>
    <w:rsid w:val="00375BE9"/>
    <w:rsid w:val="00376444"/>
    <w:rsid w:val="003770B5"/>
    <w:rsid w:val="00377515"/>
    <w:rsid w:val="00380E60"/>
    <w:rsid w:val="0038134D"/>
    <w:rsid w:val="003814D2"/>
    <w:rsid w:val="0038214A"/>
    <w:rsid w:val="0038286F"/>
    <w:rsid w:val="00382B72"/>
    <w:rsid w:val="00383134"/>
    <w:rsid w:val="0038356F"/>
    <w:rsid w:val="00383D37"/>
    <w:rsid w:val="00384257"/>
    <w:rsid w:val="00384B76"/>
    <w:rsid w:val="00385249"/>
    <w:rsid w:val="00385441"/>
    <w:rsid w:val="00385E3B"/>
    <w:rsid w:val="003872E2"/>
    <w:rsid w:val="003875E3"/>
    <w:rsid w:val="00387ACA"/>
    <w:rsid w:val="00387CC2"/>
    <w:rsid w:val="0039088D"/>
    <w:rsid w:val="00391275"/>
    <w:rsid w:val="00393175"/>
    <w:rsid w:val="00393BBB"/>
    <w:rsid w:val="00394A24"/>
    <w:rsid w:val="00394C1D"/>
    <w:rsid w:val="003957FF"/>
    <w:rsid w:val="00395991"/>
    <w:rsid w:val="003A150F"/>
    <w:rsid w:val="003A237C"/>
    <w:rsid w:val="003A2AC1"/>
    <w:rsid w:val="003A3341"/>
    <w:rsid w:val="003A3691"/>
    <w:rsid w:val="003A42C2"/>
    <w:rsid w:val="003A44FC"/>
    <w:rsid w:val="003A4967"/>
    <w:rsid w:val="003A4EB0"/>
    <w:rsid w:val="003A64FB"/>
    <w:rsid w:val="003A6730"/>
    <w:rsid w:val="003A7ED9"/>
    <w:rsid w:val="003B0015"/>
    <w:rsid w:val="003B052B"/>
    <w:rsid w:val="003B097B"/>
    <w:rsid w:val="003B1C67"/>
    <w:rsid w:val="003B3260"/>
    <w:rsid w:val="003B3588"/>
    <w:rsid w:val="003B3996"/>
    <w:rsid w:val="003B493B"/>
    <w:rsid w:val="003B49D0"/>
    <w:rsid w:val="003B50C0"/>
    <w:rsid w:val="003B51B0"/>
    <w:rsid w:val="003B577C"/>
    <w:rsid w:val="003B5D04"/>
    <w:rsid w:val="003B74A4"/>
    <w:rsid w:val="003B7A8F"/>
    <w:rsid w:val="003C062F"/>
    <w:rsid w:val="003C0BAE"/>
    <w:rsid w:val="003C10D6"/>
    <w:rsid w:val="003C1229"/>
    <w:rsid w:val="003C12C9"/>
    <w:rsid w:val="003C1A41"/>
    <w:rsid w:val="003C2F0B"/>
    <w:rsid w:val="003C30C4"/>
    <w:rsid w:val="003C378D"/>
    <w:rsid w:val="003C38A7"/>
    <w:rsid w:val="003C3E89"/>
    <w:rsid w:val="003C3FD3"/>
    <w:rsid w:val="003C48F3"/>
    <w:rsid w:val="003C4A2D"/>
    <w:rsid w:val="003C4ED3"/>
    <w:rsid w:val="003C639E"/>
    <w:rsid w:val="003C6858"/>
    <w:rsid w:val="003C68A2"/>
    <w:rsid w:val="003C790E"/>
    <w:rsid w:val="003D0D9B"/>
    <w:rsid w:val="003D130B"/>
    <w:rsid w:val="003D1783"/>
    <w:rsid w:val="003D1C52"/>
    <w:rsid w:val="003D212D"/>
    <w:rsid w:val="003D24A9"/>
    <w:rsid w:val="003D2713"/>
    <w:rsid w:val="003D2D50"/>
    <w:rsid w:val="003D37F3"/>
    <w:rsid w:val="003D4894"/>
    <w:rsid w:val="003D4D22"/>
    <w:rsid w:val="003D52ED"/>
    <w:rsid w:val="003D5663"/>
    <w:rsid w:val="003D63EB"/>
    <w:rsid w:val="003D6863"/>
    <w:rsid w:val="003E0004"/>
    <w:rsid w:val="003E10E8"/>
    <w:rsid w:val="003E152F"/>
    <w:rsid w:val="003E1CD1"/>
    <w:rsid w:val="003E3E81"/>
    <w:rsid w:val="003E441E"/>
    <w:rsid w:val="003E55F8"/>
    <w:rsid w:val="003E5CF5"/>
    <w:rsid w:val="003E6C1C"/>
    <w:rsid w:val="003E7555"/>
    <w:rsid w:val="003F04FF"/>
    <w:rsid w:val="003F07D8"/>
    <w:rsid w:val="003F167C"/>
    <w:rsid w:val="003F1FEF"/>
    <w:rsid w:val="003F2B36"/>
    <w:rsid w:val="003F4DC5"/>
    <w:rsid w:val="003F4E0E"/>
    <w:rsid w:val="003F4EDA"/>
    <w:rsid w:val="003F50D0"/>
    <w:rsid w:val="003F6337"/>
    <w:rsid w:val="003F642F"/>
    <w:rsid w:val="003F6F7E"/>
    <w:rsid w:val="00400671"/>
    <w:rsid w:val="00401BDC"/>
    <w:rsid w:val="00402332"/>
    <w:rsid w:val="004025D3"/>
    <w:rsid w:val="004029E6"/>
    <w:rsid w:val="00402EED"/>
    <w:rsid w:val="00403B3C"/>
    <w:rsid w:val="00404846"/>
    <w:rsid w:val="004064BC"/>
    <w:rsid w:val="00407B40"/>
    <w:rsid w:val="004100C1"/>
    <w:rsid w:val="00410873"/>
    <w:rsid w:val="00411A10"/>
    <w:rsid w:val="00411F25"/>
    <w:rsid w:val="00412141"/>
    <w:rsid w:val="004130E1"/>
    <w:rsid w:val="00413BF4"/>
    <w:rsid w:val="00414BF7"/>
    <w:rsid w:val="004152C2"/>
    <w:rsid w:val="0041544C"/>
    <w:rsid w:val="00415F06"/>
    <w:rsid w:val="00416009"/>
    <w:rsid w:val="0041630F"/>
    <w:rsid w:val="00416539"/>
    <w:rsid w:val="00416CD3"/>
    <w:rsid w:val="00416DE4"/>
    <w:rsid w:val="00417869"/>
    <w:rsid w:val="00420369"/>
    <w:rsid w:val="00421221"/>
    <w:rsid w:val="004232FD"/>
    <w:rsid w:val="0042362A"/>
    <w:rsid w:val="00423C47"/>
    <w:rsid w:val="00426699"/>
    <w:rsid w:val="00426B94"/>
    <w:rsid w:val="0043089D"/>
    <w:rsid w:val="00431575"/>
    <w:rsid w:val="0043161A"/>
    <w:rsid w:val="00431B71"/>
    <w:rsid w:val="004324C5"/>
    <w:rsid w:val="00432D27"/>
    <w:rsid w:val="00432DB3"/>
    <w:rsid w:val="00432E24"/>
    <w:rsid w:val="004353A5"/>
    <w:rsid w:val="004366C3"/>
    <w:rsid w:val="00436CE5"/>
    <w:rsid w:val="00437A0D"/>
    <w:rsid w:val="00437D68"/>
    <w:rsid w:val="00440239"/>
    <w:rsid w:val="00440671"/>
    <w:rsid w:val="0044087C"/>
    <w:rsid w:val="004411DB"/>
    <w:rsid w:val="00441515"/>
    <w:rsid w:val="00441A05"/>
    <w:rsid w:val="00444BDA"/>
    <w:rsid w:val="00445ACF"/>
    <w:rsid w:val="00445D36"/>
    <w:rsid w:val="004505E5"/>
    <w:rsid w:val="00450AFC"/>
    <w:rsid w:val="004512A1"/>
    <w:rsid w:val="00452A2B"/>
    <w:rsid w:val="004541CA"/>
    <w:rsid w:val="0045438B"/>
    <w:rsid w:val="00454591"/>
    <w:rsid w:val="00454CA0"/>
    <w:rsid w:val="00454EB2"/>
    <w:rsid w:val="00455A76"/>
    <w:rsid w:val="00456158"/>
    <w:rsid w:val="004562F3"/>
    <w:rsid w:val="00457839"/>
    <w:rsid w:val="004611F7"/>
    <w:rsid w:val="00461580"/>
    <w:rsid w:val="004625B8"/>
    <w:rsid w:val="00464444"/>
    <w:rsid w:val="00464D54"/>
    <w:rsid w:val="004654A5"/>
    <w:rsid w:val="0046647D"/>
    <w:rsid w:val="004668CA"/>
    <w:rsid w:val="00466FD1"/>
    <w:rsid w:val="004676A9"/>
    <w:rsid w:val="0047047D"/>
    <w:rsid w:val="00471BFC"/>
    <w:rsid w:val="0047286C"/>
    <w:rsid w:val="00472CEC"/>
    <w:rsid w:val="00473D41"/>
    <w:rsid w:val="00473E18"/>
    <w:rsid w:val="00473E62"/>
    <w:rsid w:val="00474379"/>
    <w:rsid w:val="00474A6B"/>
    <w:rsid w:val="00475195"/>
    <w:rsid w:val="004766E4"/>
    <w:rsid w:val="00476755"/>
    <w:rsid w:val="00477A12"/>
    <w:rsid w:val="00477E51"/>
    <w:rsid w:val="00480174"/>
    <w:rsid w:val="004804E9"/>
    <w:rsid w:val="004807C5"/>
    <w:rsid w:val="00481394"/>
    <w:rsid w:val="004813AB"/>
    <w:rsid w:val="004816E1"/>
    <w:rsid w:val="00481906"/>
    <w:rsid w:val="00482200"/>
    <w:rsid w:val="00482CB2"/>
    <w:rsid w:val="00483194"/>
    <w:rsid w:val="00484039"/>
    <w:rsid w:val="00484191"/>
    <w:rsid w:val="00484B0C"/>
    <w:rsid w:val="00484D0F"/>
    <w:rsid w:val="00485242"/>
    <w:rsid w:val="00485382"/>
    <w:rsid w:val="0048558E"/>
    <w:rsid w:val="00485FBD"/>
    <w:rsid w:val="00487DD8"/>
    <w:rsid w:val="00490204"/>
    <w:rsid w:val="004902A9"/>
    <w:rsid w:val="00490697"/>
    <w:rsid w:val="00491516"/>
    <w:rsid w:val="00491D51"/>
    <w:rsid w:val="00493210"/>
    <w:rsid w:val="00493659"/>
    <w:rsid w:val="004939AB"/>
    <w:rsid w:val="00493D51"/>
    <w:rsid w:val="004946DF"/>
    <w:rsid w:val="0049562D"/>
    <w:rsid w:val="00495FE8"/>
    <w:rsid w:val="0049780C"/>
    <w:rsid w:val="004A0EF3"/>
    <w:rsid w:val="004A1849"/>
    <w:rsid w:val="004A1F01"/>
    <w:rsid w:val="004A20A7"/>
    <w:rsid w:val="004A3627"/>
    <w:rsid w:val="004A383D"/>
    <w:rsid w:val="004A4A0C"/>
    <w:rsid w:val="004A5D00"/>
    <w:rsid w:val="004A624D"/>
    <w:rsid w:val="004A7BD2"/>
    <w:rsid w:val="004A7D83"/>
    <w:rsid w:val="004B07D2"/>
    <w:rsid w:val="004B081A"/>
    <w:rsid w:val="004B0C94"/>
    <w:rsid w:val="004B1D64"/>
    <w:rsid w:val="004B2EE2"/>
    <w:rsid w:val="004B372F"/>
    <w:rsid w:val="004B3A2A"/>
    <w:rsid w:val="004B3BFD"/>
    <w:rsid w:val="004B620D"/>
    <w:rsid w:val="004B6DAE"/>
    <w:rsid w:val="004B7C73"/>
    <w:rsid w:val="004C03BD"/>
    <w:rsid w:val="004C0995"/>
    <w:rsid w:val="004C107F"/>
    <w:rsid w:val="004C11E8"/>
    <w:rsid w:val="004C1C6E"/>
    <w:rsid w:val="004C1C8D"/>
    <w:rsid w:val="004C3458"/>
    <w:rsid w:val="004C37CD"/>
    <w:rsid w:val="004C387B"/>
    <w:rsid w:val="004C39E3"/>
    <w:rsid w:val="004C3C9E"/>
    <w:rsid w:val="004C3DAA"/>
    <w:rsid w:val="004C3F8D"/>
    <w:rsid w:val="004C40EE"/>
    <w:rsid w:val="004C4B1E"/>
    <w:rsid w:val="004C5942"/>
    <w:rsid w:val="004C5A94"/>
    <w:rsid w:val="004C6455"/>
    <w:rsid w:val="004C6ACE"/>
    <w:rsid w:val="004C705D"/>
    <w:rsid w:val="004D0177"/>
    <w:rsid w:val="004D07AB"/>
    <w:rsid w:val="004D1750"/>
    <w:rsid w:val="004D1A4E"/>
    <w:rsid w:val="004D2A8C"/>
    <w:rsid w:val="004D2CA5"/>
    <w:rsid w:val="004D31F4"/>
    <w:rsid w:val="004D3660"/>
    <w:rsid w:val="004D3CBD"/>
    <w:rsid w:val="004D4032"/>
    <w:rsid w:val="004D636F"/>
    <w:rsid w:val="004D64A6"/>
    <w:rsid w:val="004D689C"/>
    <w:rsid w:val="004D6BDE"/>
    <w:rsid w:val="004D752F"/>
    <w:rsid w:val="004D7A23"/>
    <w:rsid w:val="004D7B78"/>
    <w:rsid w:val="004E1051"/>
    <w:rsid w:val="004E17DE"/>
    <w:rsid w:val="004E19EC"/>
    <w:rsid w:val="004E215A"/>
    <w:rsid w:val="004E2D4B"/>
    <w:rsid w:val="004E32A9"/>
    <w:rsid w:val="004E37B1"/>
    <w:rsid w:val="004E3BAD"/>
    <w:rsid w:val="004E48DF"/>
    <w:rsid w:val="004E53B9"/>
    <w:rsid w:val="004E6418"/>
    <w:rsid w:val="004E6ADB"/>
    <w:rsid w:val="004E6B93"/>
    <w:rsid w:val="004E70E6"/>
    <w:rsid w:val="004F0473"/>
    <w:rsid w:val="004F1CE6"/>
    <w:rsid w:val="004F336C"/>
    <w:rsid w:val="004F3854"/>
    <w:rsid w:val="004F471E"/>
    <w:rsid w:val="004F50FD"/>
    <w:rsid w:val="004F5A74"/>
    <w:rsid w:val="004F735E"/>
    <w:rsid w:val="004F77CA"/>
    <w:rsid w:val="004F79DF"/>
    <w:rsid w:val="004F7F93"/>
    <w:rsid w:val="0050036A"/>
    <w:rsid w:val="00501217"/>
    <w:rsid w:val="005023CD"/>
    <w:rsid w:val="0050310E"/>
    <w:rsid w:val="0050312F"/>
    <w:rsid w:val="00504F73"/>
    <w:rsid w:val="00504FF1"/>
    <w:rsid w:val="00505537"/>
    <w:rsid w:val="00505917"/>
    <w:rsid w:val="0050657B"/>
    <w:rsid w:val="0050663F"/>
    <w:rsid w:val="0051044F"/>
    <w:rsid w:val="005120E1"/>
    <w:rsid w:val="00512A35"/>
    <w:rsid w:val="00513275"/>
    <w:rsid w:val="00513A10"/>
    <w:rsid w:val="005151AB"/>
    <w:rsid w:val="005152DE"/>
    <w:rsid w:val="0052076D"/>
    <w:rsid w:val="00520B74"/>
    <w:rsid w:val="00521305"/>
    <w:rsid w:val="0052181B"/>
    <w:rsid w:val="00521A97"/>
    <w:rsid w:val="00522668"/>
    <w:rsid w:val="00522FE1"/>
    <w:rsid w:val="005247DB"/>
    <w:rsid w:val="005248B6"/>
    <w:rsid w:val="00524F04"/>
    <w:rsid w:val="00525855"/>
    <w:rsid w:val="00526453"/>
    <w:rsid w:val="005265AF"/>
    <w:rsid w:val="005269AB"/>
    <w:rsid w:val="00526B53"/>
    <w:rsid w:val="00526C5F"/>
    <w:rsid w:val="00526DAB"/>
    <w:rsid w:val="00526FCE"/>
    <w:rsid w:val="0052758F"/>
    <w:rsid w:val="00530A5B"/>
    <w:rsid w:val="00532A41"/>
    <w:rsid w:val="0053333C"/>
    <w:rsid w:val="0053422A"/>
    <w:rsid w:val="0053470F"/>
    <w:rsid w:val="005349EE"/>
    <w:rsid w:val="00534A6F"/>
    <w:rsid w:val="00534E09"/>
    <w:rsid w:val="00535073"/>
    <w:rsid w:val="00535444"/>
    <w:rsid w:val="00535A6A"/>
    <w:rsid w:val="00536148"/>
    <w:rsid w:val="00536EA0"/>
    <w:rsid w:val="005376C1"/>
    <w:rsid w:val="00537BD1"/>
    <w:rsid w:val="0054010A"/>
    <w:rsid w:val="00541695"/>
    <w:rsid w:val="005416ED"/>
    <w:rsid w:val="00541A93"/>
    <w:rsid w:val="00541C62"/>
    <w:rsid w:val="00542EEF"/>
    <w:rsid w:val="0054418C"/>
    <w:rsid w:val="00544372"/>
    <w:rsid w:val="00544C62"/>
    <w:rsid w:val="00546241"/>
    <w:rsid w:val="00546266"/>
    <w:rsid w:val="0054721D"/>
    <w:rsid w:val="0054730F"/>
    <w:rsid w:val="0054737A"/>
    <w:rsid w:val="0055116A"/>
    <w:rsid w:val="005511D9"/>
    <w:rsid w:val="00551908"/>
    <w:rsid w:val="00551F55"/>
    <w:rsid w:val="0055273A"/>
    <w:rsid w:val="0055331E"/>
    <w:rsid w:val="005562B3"/>
    <w:rsid w:val="00556858"/>
    <w:rsid w:val="00560C84"/>
    <w:rsid w:val="00561821"/>
    <w:rsid w:val="005621F2"/>
    <w:rsid w:val="0056241B"/>
    <w:rsid w:val="0056313A"/>
    <w:rsid w:val="00563514"/>
    <w:rsid w:val="00563613"/>
    <w:rsid w:val="005636F3"/>
    <w:rsid w:val="00563ECC"/>
    <w:rsid w:val="00564834"/>
    <w:rsid w:val="0056730F"/>
    <w:rsid w:val="00567B1B"/>
    <w:rsid w:val="00567B38"/>
    <w:rsid w:val="005700D9"/>
    <w:rsid w:val="00570E02"/>
    <w:rsid w:val="005718F3"/>
    <w:rsid w:val="00571DB1"/>
    <w:rsid w:val="00571FC8"/>
    <w:rsid w:val="00573C1B"/>
    <w:rsid w:val="00573D74"/>
    <w:rsid w:val="00574CE1"/>
    <w:rsid w:val="00574D49"/>
    <w:rsid w:val="00574E54"/>
    <w:rsid w:val="0057537C"/>
    <w:rsid w:val="00576A69"/>
    <w:rsid w:val="00576EED"/>
    <w:rsid w:val="00577746"/>
    <w:rsid w:val="00577A72"/>
    <w:rsid w:val="005806A3"/>
    <w:rsid w:val="00581394"/>
    <w:rsid w:val="005818DE"/>
    <w:rsid w:val="00581A52"/>
    <w:rsid w:val="00581BA4"/>
    <w:rsid w:val="00581DFF"/>
    <w:rsid w:val="00581E41"/>
    <w:rsid w:val="00584CA3"/>
    <w:rsid w:val="00585172"/>
    <w:rsid w:val="00587EBE"/>
    <w:rsid w:val="00591093"/>
    <w:rsid w:val="005912FE"/>
    <w:rsid w:val="005916AF"/>
    <w:rsid w:val="0059416C"/>
    <w:rsid w:val="005943D5"/>
    <w:rsid w:val="0059474B"/>
    <w:rsid w:val="00595434"/>
    <w:rsid w:val="00595980"/>
    <w:rsid w:val="00595D09"/>
    <w:rsid w:val="00595E36"/>
    <w:rsid w:val="005961B5"/>
    <w:rsid w:val="00596DB2"/>
    <w:rsid w:val="005972F4"/>
    <w:rsid w:val="005A0254"/>
    <w:rsid w:val="005A0666"/>
    <w:rsid w:val="005A0D62"/>
    <w:rsid w:val="005A14ED"/>
    <w:rsid w:val="005A1CBD"/>
    <w:rsid w:val="005A2329"/>
    <w:rsid w:val="005A425D"/>
    <w:rsid w:val="005A48DC"/>
    <w:rsid w:val="005A4A1C"/>
    <w:rsid w:val="005A4F00"/>
    <w:rsid w:val="005A60E7"/>
    <w:rsid w:val="005A63F8"/>
    <w:rsid w:val="005B14C0"/>
    <w:rsid w:val="005B15D8"/>
    <w:rsid w:val="005B171D"/>
    <w:rsid w:val="005B19FD"/>
    <w:rsid w:val="005B377D"/>
    <w:rsid w:val="005B4F04"/>
    <w:rsid w:val="005B5003"/>
    <w:rsid w:val="005B5DC5"/>
    <w:rsid w:val="005B64B3"/>
    <w:rsid w:val="005B7308"/>
    <w:rsid w:val="005B7BFA"/>
    <w:rsid w:val="005B7E3B"/>
    <w:rsid w:val="005C05CA"/>
    <w:rsid w:val="005C1EEF"/>
    <w:rsid w:val="005C2670"/>
    <w:rsid w:val="005C45FC"/>
    <w:rsid w:val="005C4E27"/>
    <w:rsid w:val="005C5516"/>
    <w:rsid w:val="005C58AD"/>
    <w:rsid w:val="005C6614"/>
    <w:rsid w:val="005C696E"/>
    <w:rsid w:val="005C6DA1"/>
    <w:rsid w:val="005C6F69"/>
    <w:rsid w:val="005C6FF5"/>
    <w:rsid w:val="005C74E4"/>
    <w:rsid w:val="005C7E5D"/>
    <w:rsid w:val="005D0121"/>
    <w:rsid w:val="005D0583"/>
    <w:rsid w:val="005D0A88"/>
    <w:rsid w:val="005D1C47"/>
    <w:rsid w:val="005D2446"/>
    <w:rsid w:val="005D2AE1"/>
    <w:rsid w:val="005D4223"/>
    <w:rsid w:val="005D5613"/>
    <w:rsid w:val="005D5801"/>
    <w:rsid w:val="005D5DF6"/>
    <w:rsid w:val="005D6BE5"/>
    <w:rsid w:val="005D77B7"/>
    <w:rsid w:val="005E0294"/>
    <w:rsid w:val="005E0579"/>
    <w:rsid w:val="005E09CF"/>
    <w:rsid w:val="005E0C15"/>
    <w:rsid w:val="005E0E47"/>
    <w:rsid w:val="005E21A7"/>
    <w:rsid w:val="005E286F"/>
    <w:rsid w:val="005E2947"/>
    <w:rsid w:val="005E3062"/>
    <w:rsid w:val="005E3069"/>
    <w:rsid w:val="005E341C"/>
    <w:rsid w:val="005E3A46"/>
    <w:rsid w:val="005E3B12"/>
    <w:rsid w:val="005E49E2"/>
    <w:rsid w:val="005E5D93"/>
    <w:rsid w:val="005E63D7"/>
    <w:rsid w:val="005E6E1B"/>
    <w:rsid w:val="005E7156"/>
    <w:rsid w:val="005E787B"/>
    <w:rsid w:val="005E7984"/>
    <w:rsid w:val="005E79CD"/>
    <w:rsid w:val="005E7E4B"/>
    <w:rsid w:val="005E7F1D"/>
    <w:rsid w:val="005F04E5"/>
    <w:rsid w:val="005F0626"/>
    <w:rsid w:val="005F106B"/>
    <w:rsid w:val="005F155E"/>
    <w:rsid w:val="005F1628"/>
    <w:rsid w:val="005F2B0B"/>
    <w:rsid w:val="005F4685"/>
    <w:rsid w:val="005F6E8B"/>
    <w:rsid w:val="00600136"/>
    <w:rsid w:val="00600EC6"/>
    <w:rsid w:val="006012C3"/>
    <w:rsid w:val="006016B9"/>
    <w:rsid w:val="006018BF"/>
    <w:rsid w:val="00601E59"/>
    <w:rsid w:val="00601FFC"/>
    <w:rsid w:val="0060364E"/>
    <w:rsid w:val="006047C5"/>
    <w:rsid w:val="00604FE4"/>
    <w:rsid w:val="006052E4"/>
    <w:rsid w:val="006058FC"/>
    <w:rsid w:val="00606D31"/>
    <w:rsid w:val="00606DE1"/>
    <w:rsid w:val="00607B67"/>
    <w:rsid w:val="006123FF"/>
    <w:rsid w:val="00613169"/>
    <w:rsid w:val="00613D13"/>
    <w:rsid w:val="00614F22"/>
    <w:rsid w:val="00614FD6"/>
    <w:rsid w:val="00615B5D"/>
    <w:rsid w:val="00616458"/>
    <w:rsid w:val="00621B88"/>
    <w:rsid w:val="00621D1E"/>
    <w:rsid w:val="00621DEA"/>
    <w:rsid w:val="00621E27"/>
    <w:rsid w:val="00621F3B"/>
    <w:rsid w:val="0062295A"/>
    <w:rsid w:val="00622E11"/>
    <w:rsid w:val="00623C15"/>
    <w:rsid w:val="00623DD6"/>
    <w:rsid w:val="00624128"/>
    <w:rsid w:val="00625974"/>
    <w:rsid w:val="00625D27"/>
    <w:rsid w:val="0062686F"/>
    <w:rsid w:val="00627D8C"/>
    <w:rsid w:val="006307CD"/>
    <w:rsid w:val="00631170"/>
    <w:rsid w:val="00631535"/>
    <w:rsid w:val="00631922"/>
    <w:rsid w:val="006326DB"/>
    <w:rsid w:val="00632851"/>
    <w:rsid w:val="00633B99"/>
    <w:rsid w:val="00634368"/>
    <w:rsid w:val="0063491A"/>
    <w:rsid w:val="006350CC"/>
    <w:rsid w:val="006358D8"/>
    <w:rsid w:val="00636938"/>
    <w:rsid w:val="00636A8A"/>
    <w:rsid w:val="00637DA1"/>
    <w:rsid w:val="0064095C"/>
    <w:rsid w:val="00640F54"/>
    <w:rsid w:val="0064175F"/>
    <w:rsid w:val="00641817"/>
    <w:rsid w:val="0064271A"/>
    <w:rsid w:val="00642B77"/>
    <w:rsid w:val="00642D9D"/>
    <w:rsid w:val="0064315F"/>
    <w:rsid w:val="00643252"/>
    <w:rsid w:val="00643BD5"/>
    <w:rsid w:val="00643D07"/>
    <w:rsid w:val="006447A8"/>
    <w:rsid w:val="00644844"/>
    <w:rsid w:val="006452E4"/>
    <w:rsid w:val="00645991"/>
    <w:rsid w:val="00645B62"/>
    <w:rsid w:val="006477B4"/>
    <w:rsid w:val="00650B70"/>
    <w:rsid w:val="00650F7F"/>
    <w:rsid w:val="00651B29"/>
    <w:rsid w:val="00653688"/>
    <w:rsid w:val="00654C2B"/>
    <w:rsid w:val="00654DEB"/>
    <w:rsid w:val="00655DFE"/>
    <w:rsid w:val="00657064"/>
    <w:rsid w:val="00657B35"/>
    <w:rsid w:val="00660404"/>
    <w:rsid w:val="006604E2"/>
    <w:rsid w:val="0066079A"/>
    <w:rsid w:val="00661386"/>
    <w:rsid w:val="00661EC1"/>
    <w:rsid w:val="006625EB"/>
    <w:rsid w:val="00662615"/>
    <w:rsid w:val="0066285C"/>
    <w:rsid w:val="00662895"/>
    <w:rsid w:val="00662A9F"/>
    <w:rsid w:val="00663125"/>
    <w:rsid w:val="006639B6"/>
    <w:rsid w:val="00663B8B"/>
    <w:rsid w:val="00663BB3"/>
    <w:rsid w:val="00664FF3"/>
    <w:rsid w:val="00665187"/>
    <w:rsid w:val="00665608"/>
    <w:rsid w:val="00665D30"/>
    <w:rsid w:val="006663A3"/>
    <w:rsid w:val="0066730C"/>
    <w:rsid w:val="00667429"/>
    <w:rsid w:val="0066776B"/>
    <w:rsid w:val="006714F2"/>
    <w:rsid w:val="0067165F"/>
    <w:rsid w:val="0067199E"/>
    <w:rsid w:val="00671D95"/>
    <w:rsid w:val="00671E17"/>
    <w:rsid w:val="006721F1"/>
    <w:rsid w:val="0067248F"/>
    <w:rsid w:val="00672B2A"/>
    <w:rsid w:val="00672CE1"/>
    <w:rsid w:val="006739B2"/>
    <w:rsid w:val="00674B46"/>
    <w:rsid w:val="00674EF6"/>
    <w:rsid w:val="00675832"/>
    <w:rsid w:val="00676B02"/>
    <w:rsid w:val="006802B4"/>
    <w:rsid w:val="00680494"/>
    <w:rsid w:val="00680C2F"/>
    <w:rsid w:val="006816DB"/>
    <w:rsid w:val="0068199C"/>
    <w:rsid w:val="00682B89"/>
    <w:rsid w:val="00683932"/>
    <w:rsid w:val="00683DF7"/>
    <w:rsid w:val="00684F6D"/>
    <w:rsid w:val="00687BB4"/>
    <w:rsid w:val="00690730"/>
    <w:rsid w:val="00690FEA"/>
    <w:rsid w:val="006911EF"/>
    <w:rsid w:val="00692746"/>
    <w:rsid w:val="00694DC6"/>
    <w:rsid w:val="006957C2"/>
    <w:rsid w:val="006959A1"/>
    <w:rsid w:val="00695B94"/>
    <w:rsid w:val="00696022"/>
    <w:rsid w:val="006979B0"/>
    <w:rsid w:val="00697DC1"/>
    <w:rsid w:val="006A0918"/>
    <w:rsid w:val="006A0C4B"/>
    <w:rsid w:val="006A0E85"/>
    <w:rsid w:val="006A216E"/>
    <w:rsid w:val="006A2573"/>
    <w:rsid w:val="006A297B"/>
    <w:rsid w:val="006A3A81"/>
    <w:rsid w:val="006A4E4A"/>
    <w:rsid w:val="006A5722"/>
    <w:rsid w:val="006A58E8"/>
    <w:rsid w:val="006A603E"/>
    <w:rsid w:val="006A6D25"/>
    <w:rsid w:val="006A7292"/>
    <w:rsid w:val="006A7E58"/>
    <w:rsid w:val="006B03D3"/>
    <w:rsid w:val="006B1207"/>
    <w:rsid w:val="006B1E65"/>
    <w:rsid w:val="006B2628"/>
    <w:rsid w:val="006B28A1"/>
    <w:rsid w:val="006B28FF"/>
    <w:rsid w:val="006B386D"/>
    <w:rsid w:val="006B39B5"/>
    <w:rsid w:val="006B3C95"/>
    <w:rsid w:val="006B42AE"/>
    <w:rsid w:val="006B4DD3"/>
    <w:rsid w:val="006B548A"/>
    <w:rsid w:val="006B5927"/>
    <w:rsid w:val="006B64CF"/>
    <w:rsid w:val="006B6E10"/>
    <w:rsid w:val="006B755C"/>
    <w:rsid w:val="006B7668"/>
    <w:rsid w:val="006B7826"/>
    <w:rsid w:val="006C0AD5"/>
    <w:rsid w:val="006C0BB7"/>
    <w:rsid w:val="006C1B49"/>
    <w:rsid w:val="006C1ECE"/>
    <w:rsid w:val="006C31BD"/>
    <w:rsid w:val="006C4897"/>
    <w:rsid w:val="006C6185"/>
    <w:rsid w:val="006C65F5"/>
    <w:rsid w:val="006C698F"/>
    <w:rsid w:val="006C6B5E"/>
    <w:rsid w:val="006C6CB4"/>
    <w:rsid w:val="006C6F58"/>
    <w:rsid w:val="006C6FF2"/>
    <w:rsid w:val="006D00DF"/>
    <w:rsid w:val="006D0116"/>
    <w:rsid w:val="006D04AA"/>
    <w:rsid w:val="006D0511"/>
    <w:rsid w:val="006D0969"/>
    <w:rsid w:val="006D0D61"/>
    <w:rsid w:val="006D1099"/>
    <w:rsid w:val="006D1DE3"/>
    <w:rsid w:val="006D28B0"/>
    <w:rsid w:val="006D2BBE"/>
    <w:rsid w:val="006D34FE"/>
    <w:rsid w:val="006D43E2"/>
    <w:rsid w:val="006D4CF4"/>
    <w:rsid w:val="006D6C09"/>
    <w:rsid w:val="006D6C0C"/>
    <w:rsid w:val="006D6FBF"/>
    <w:rsid w:val="006E00FE"/>
    <w:rsid w:val="006E02A2"/>
    <w:rsid w:val="006E11F9"/>
    <w:rsid w:val="006E2BCF"/>
    <w:rsid w:val="006E3467"/>
    <w:rsid w:val="006E490C"/>
    <w:rsid w:val="006E5608"/>
    <w:rsid w:val="006E5C64"/>
    <w:rsid w:val="006E6C98"/>
    <w:rsid w:val="006E7466"/>
    <w:rsid w:val="006E76C1"/>
    <w:rsid w:val="006E7C70"/>
    <w:rsid w:val="006F0323"/>
    <w:rsid w:val="006F2B24"/>
    <w:rsid w:val="006F55C5"/>
    <w:rsid w:val="006F606F"/>
    <w:rsid w:val="006F7128"/>
    <w:rsid w:val="006F7F23"/>
    <w:rsid w:val="00701194"/>
    <w:rsid w:val="00701C3E"/>
    <w:rsid w:val="0070304A"/>
    <w:rsid w:val="007035D8"/>
    <w:rsid w:val="0070407E"/>
    <w:rsid w:val="0070445F"/>
    <w:rsid w:val="00704D27"/>
    <w:rsid w:val="00704F69"/>
    <w:rsid w:val="00705749"/>
    <w:rsid w:val="00705ECC"/>
    <w:rsid w:val="0070645F"/>
    <w:rsid w:val="00706AFB"/>
    <w:rsid w:val="0070722A"/>
    <w:rsid w:val="007073EF"/>
    <w:rsid w:val="007074E8"/>
    <w:rsid w:val="00707E4D"/>
    <w:rsid w:val="007103AF"/>
    <w:rsid w:val="007103D8"/>
    <w:rsid w:val="007107BE"/>
    <w:rsid w:val="00710E64"/>
    <w:rsid w:val="00712E4F"/>
    <w:rsid w:val="00713142"/>
    <w:rsid w:val="0071342F"/>
    <w:rsid w:val="007154A7"/>
    <w:rsid w:val="007160CD"/>
    <w:rsid w:val="007160E2"/>
    <w:rsid w:val="007164F5"/>
    <w:rsid w:val="00717610"/>
    <w:rsid w:val="00717D31"/>
    <w:rsid w:val="00720743"/>
    <w:rsid w:val="007207AF"/>
    <w:rsid w:val="0072192A"/>
    <w:rsid w:val="00721D83"/>
    <w:rsid w:val="00721EB0"/>
    <w:rsid w:val="0072201F"/>
    <w:rsid w:val="00722A35"/>
    <w:rsid w:val="00722E62"/>
    <w:rsid w:val="007231AC"/>
    <w:rsid w:val="0072328F"/>
    <w:rsid w:val="00723330"/>
    <w:rsid w:val="0072343B"/>
    <w:rsid w:val="0072497E"/>
    <w:rsid w:val="00724FFB"/>
    <w:rsid w:val="00725251"/>
    <w:rsid w:val="00725F08"/>
    <w:rsid w:val="00726114"/>
    <w:rsid w:val="0072622F"/>
    <w:rsid w:val="007265E2"/>
    <w:rsid w:val="00726F21"/>
    <w:rsid w:val="007278D2"/>
    <w:rsid w:val="00730771"/>
    <w:rsid w:val="00730A7A"/>
    <w:rsid w:val="00731822"/>
    <w:rsid w:val="0073345E"/>
    <w:rsid w:val="0073380E"/>
    <w:rsid w:val="0073403C"/>
    <w:rsid w:val="0073418E"/>
    <w:rsid w:val="007348F4"/>
    <w:rsid w:val="007354B8"/>
    <w:rsid w:val="00735751"/>
    <w:rsid w:val="00737ED4"/>
    <w:rsid w:val="00740063"/>
    <w:rsid w:val="00740302"/>
    <w:rsid w:val="00740A7A"/>
    <w:rsid w:val="00740CF5"/>
    <w:rsid w:val="00740D5F"/>
    <w:rsid w:val="0074105F"/>
    <w:rsid w:val="00742942"/>
    <w:rsid w:val="00742D9D"/>
    <w:rsid w:val="00743E76"/>
    <w:rsid w:val="00745808"/>
    <w:rsid w:val="00746C24"/>
    <w:rsid w:val="00746E2F"/>
    <w:rsid w:val="0075032B"/>
    <w:rsid w:val="0075184E"/>
    <w:rsid w:val="00751975"/>
    <w:rsid w:val="00751D36"/>
    <w:rsid w:val="0075234D"/>
    <w:rsid w:val="00753A5C"/>
    <w:rsid w:val="00754475"/>
    <w:rsid w:val="00754FEC"/>
    <w:rsid w:val="00755144"/>
    <w:rsid w:val="00755A2F"/>
    <w:rsid w:val="00755C7E"/>
    <w:rsid w:val="007564E5"/>
    <w:rsid w:val="007574E6"/>
    <w:rsid w:val="0076007B"/>
    <w:rsid w:val="0076017E"/>
    <w:rsid w:val="00760E65"/>
    <w:rsid w:val="00761ADC"/>
    <w:rsid w:val="007621C6"/>
    <w:rsid w:val="00763909"/>
    <w:rsid w:val="00764C55"/>
    <w:rsid w:val="00764FA7"/>
    <w:rsid w:val="00765359"/>
    <w:rsid w:val="00766BC0"/>
    <w:rsid w:val="007670C1"/>
    <w:rsid w:val="00770677"/>
    <w:rsid w:val="00770ECB"/>
    <w:rsid w:val="00771C0E"/>
    <w:rsid w:val="00771E06"/>
    <w:rsid w:val="00772266"/>
    <w:rsid w:val="007723B2"/>
    <w:rsid w:val="00772B40"/>
    <w:rsid w:val="00773CD3"/>
    <w:rsid w:val="00774A3A"/>
    <w:rsid w:val="007751DD"/>
    <w:rsid w:val="007760C2"/>
    <w:rsid w:val="00776962"/>
    <w:rsid w:val="0077710C"/>
    <w:rsid w:val="00777E5A"/>
    <w:rsid w:val="00780117"/>
    <w:rsid w:val="007804B4"/>
    <w:rsid w:val="00780882"/>
    <w:rsid w:val="0078301B"/>
    <w:rsid w:val="00783645"/>
    <w:rsid w:val="00784027"/>
    <w:rsid w:val="0078506D"/>
    <w:rsid w:val="0078695D"/>
    <w:rsid w:val="007870A4"/>
    <w:rsid w:val="0078753C"/>
    <w:rsid w:val="007877AF"/>
    <w:rsid w:val="00790E19"/>
    <w:rsid w:val="007913B5"/>
    <w:rsid w:val="00791662"/>
    <w:rsid w:val="00792196"/>
    <w:rsid w:val="007925BE"/>
    <w:rsid w:val="00793A36"/>
    <w:rsid w:val="00793CAE"/>
    <w:rsid w:val="007942DA"/>
    <w:rsid w:val="00794441"/>
    <w:rsid w:val="00794677"/>
    <w:rsid w:val="007955BF"/>
    <w:rsid w:val="00795961"/>
    <w:rsid w:val="00795A59"/>
    <w:rsid w:val="007963C6"/>
    <w:rsid w:val="007964F6"/>
    <w:rsid w:val="00796E94"/>
    <w:rsid w:val="007A0725"/>
    <w:rsid w:val="007A0889"/>
    <w:rsid w:val="007A1047"/>
    <w:rsid w:val="007A2394"/>
    <w:rsid w:val="007A23E2"/>
    <w:rsid w:val="007A2517"/>
    <w:rsid w:val="007A2CC3"/>
    <w:rsid w:val="007A3275"/>
    <w:rsid w:val="007A3A97"/>
    <w:rsid w:val="007A3B8F"/>
    <w:rsid w:val="007A3E65"/>
    <w:rsid w:val="007A4F81"/>
    <w:rsid w:val="007A552D"/>
    <w:rsid w:val="007A5F71"/>
    <w:rsid w:val="007A6F24"/>
    <w:rsid w:val="007A772A"/>
    <w:rsid w:val="007A7D7A"/>
    <w:rsid w:val="007B118A"/>
    <w:rsid w:val="007B1289"/>
    <w:rsid w:val="007B353E"/>
    <w:rsid w:val="007B483A"/>
    <w:rsid w:val="007B5136"/>
    <w:rsid w:val="007B51C4"/>
    <w:rsid w:val="007B5A37"/>
    <w:rsid w:val="007B65D6"/>
    <w:rsid w:val="007C103F"/>
    <w:rsid w:val="007C10C6"/>
    <w:rsid w:val="007C26C4"/>
    <w:rsid w:val="007C32F1"/>
    <w:rsid w:val="007C34D4"/>
    <w:rsid w:val="007C35F6"/>
    <w:rsid w:val="007C3786"/>
    <w:rsid w:val="007C39EA"/>
    <w:rsid w:val="007C4A0C"/>
    <w:rsid w:val="007C6DCD"/>
    <w:rsid w:val="007D05D9"/>
    <w:rsid w:val="007D072B"/>
    <w:rsid w:val="007D135E"/>
    <w:rsid w:val="007D186B"/>
    <w:rsid w:val="007D23E3"/>
    <w:rsid w:val="007D2C3E"/>
    <w:rsid w:val="007D371A"/>
    <w:rsid w:val="007D37A9"/>
    <w:rsid w:val="007D3E78"/>
    <w:rsid w:val="007D4FFE"/>
    <w:rsid w:val="007D51BE"/>
    <w:rsid w:val="007D5D22"/>
    <w:rsid w:val="007D62CF"/>
    <w:rsid w:val="007D6E77"/>
    <w:rsid w:val="007D714B"/>
    <w:rsid w:val="007D7A09"/>
    <w:rsid w:val="007E01D0"/>
    <w:rsid w:val="007E1513"/>
    <w:rsid w:val="007E162E"/>
    <w:rsid w:val="007E19EC"/>
    <w:rsid w:val="007E41EA"/>
    <w:rsid w:val="007E45D9"/>
    <w:rsid w:val="007E520E"/>
    <w:rsid w:val="007E52A6"/>
    <w:rsid w:val="007E5AB9"/>
    <w:rsid w:val="007E5B96"/>
    <w:rsid w:val="007E5F17"/>
    <w:rsid w:val="007E708E"/>
    <w:rsid w:val="007E72A8"/>
    <w:rsid w:val="007E7802"/>
    <w:rsid w:val="007F1558"/>
    <w:rsid w:val="007F1DB8"/>
    <w:rsid w:val="007F23EF"/>
    <w:rsid w:val="007F260C"/>
    <w:rsid w:val="007F4847"/>
    <w:rsid w:val="007F4B58"/>
    <w:rsid w:val="007F4D6F"/>
    <w:rsid w:val="007F4DBB"/>
    <w:rsid w:val="007F56F5"/>
    <w:rsid w:val="007F58C5"/>
    <w:rsid w:val="007F6564"/>
    <w:rsid w:val="007F6E59"/>
    <w:rsid w:val="007F7EE4"/>
    <w:rsid w:val="008003BF"/>
    <w:rsid w:val="0080149C"/>
    <w:rsid w:val="0080163F"/>
    <w:rsid w:val="008024FD"/>
    <w:rsid w:val="00802DAC"/>
    <w:rsid w:val="00803313"/>
    <w:rsid w:val="00803902"/>
    <w:rsid w:val="008046BB"/>
    <w:rsid w:val="00804895"/>
    <w:rsid w:val="00804B57"/>
    <w:rsid w:val="0080543E"/>
    <w:rsid w:val="00805539"/>
    <w:rsid w:val="00805A65"/>
    <w:rsid w:val="008066F7"/>
    <w:rsid w:val="008068EA"/>
    <w:rsid w:val="00806A29"/>
    <w:rsid w:val="008070A8"/>
    <w:rsid w:val="00807DC0"/>
    <w:rsid w:val="00807FAC"/>
    <w:rsid w:val="0081077A"/>
    <w:rsid w:val="00810836"/>
    <w:rsid w:val="008108B6"/>
    <w:rsid w:val="008109C4"/>
    <w:rsid w:val="00811578"/>
    <w:rsid w:val="0081178B"/>
    <w:rsid w:val="00811E60"/>
    <w:rsid w:val="00812626"/>
    <w:rsid w:val="008126C1"/>
    <w:rsid w:val="00812D24"/>
    <w:rsid w:val="00813733"/>
    <w:rsid w:val="00813DF3"/>
    <w:rsid w:val="00813F2D"/>
    <w:rsid w:val="0081534F"/>
    <w:rsid w:val="00815ED6"/>
    <w:rsid w:val="00816013"/>
    <w:rsid w:val="00816091"/>
    <w:rsid w:val="00816544"/>
    <w:rsid w:val="008170EA"/>
    <w:rsid w:val="0082023D"/>
    <w:rsid w:val="008206B3"/>
    <w:rsid w:val="008207F0"/>
    <w:rsid w:val="00823AD2"/>
    <w:rsid w:val="00824263"/>
    <w:rsid w:val="008242BC"/>
    <w:rsid w:val="00824BB5"/>
    <w:rsid w:val="00825998"/>
    <w:rsid w:val="00826D3C"/>
    <w:rsid w:val="00827591"/>
    <w:rsid w:val="00827B20"/>
    <w:rsid w:val="00827BD3"/>
    <w:rsid w:val="00827F54"/>
    <w:rsid w:val="00830044"/>
    <w:rsid w:val="00831168"/>
    <w:rsid w:val="00831581"/>
    <w:rsid w:val="00831665"/>
    <w:rsid w:val="00832AE8"/>
    <w:rsid w:val="00832F27"/>
    <w:rsid w:val="0083362F"/>
    <w:rsid w:val="00833864"/>
    <w:rsid w:val="00833ADB"/>
    <w:rsid w:val="00833D9D"/>
    <w:rsid w:val="00834662"/>
    <w:rsid w:val="008353B0"/>
    <w:rsid w:val="008367AA"/>
    <w:rsid w:val="008370D9"/>
    <w:rsid w:val="00837518"/>
    <w:rsid w:val="00837887"/>
    <w:rsid w:val="008379F6"/>
    <w:rsid w:val="0084031A"/>
    <w:rsid w:val="00840483"/>
    <w:rsid w:val="00841612"/>
    <w:rsid w:val="008438B6"/>
    <w:rsid w:val="008440B5"/>
    <w:rsid w:val="008440C8"/>
    <w:rsid w:val="00844626"/>
    <w:rsid w:val="0084489B"/>
    <w:rsid w:val="008467C5"/>
    <w:rsid w:val="008474D8"/>
    <w:rsid w:val="0084791A"/>
    <w:rsid w:val="00850404"/>
    <w:rsid w:val="00850A3D"/>
    <w:rsid w:val="0085130E"/>
    <w:rsid w:val="00851757"/>
    <w:rsid w:val="00851E45"/>
    <w:rsid w:val="008538C3"/>
    <w:rsid w:val="00853A6F"/>
    <w:rsid w:val="00853AE2"/>
    <w:rsid w:val="008542BD"/>
    <w:rsid w:val="00855977"/>
    <w:rsid w:val="00855CC5"/>
    <w:rsid w:val="00856E74"/>
    <w:rsid w:val="00856F7C"/>
    <w:rsid w:val="0086076F"/>
    <w:rsid w:val="00860F25"/>
    <w:rsid w:val="00861723"/>
    <w:rsid w:val="008618FC"/>
    <w:rsid w:val="008622AC"/>
    <w:rsid w:val="008624D2"/>
    <w:rsid w:val="008626C2"/>
    <w:rsid w:val="00862A9E"/>
    <w:rsid w:val="008630DF"/>
    <w:rsid w:val="008634FC"/>
    <w:rsid w:val="00866AEF"/>
    <w:rsid w:val="00866B99"/>
    <w:rsid w:val="008677E5"/>
    <w:rsid w:val="0087010E"/>
    <w:rsid w:val="00870C0B"/>
    <w:rsid w:val="008717A2"/>
    <w:rsid w:val="008724F3"/>
    <w:rsid w:val="0087584D"/>
    <w:rsid w:val="00875BFE"/>
    <w:rsid w:val="00875C6F"/>
    <w:rsid w:val="00877141"/>
    <w:rsid w:val="008772C2"/>
    <w:rsid w:val="008778DE"/>
    <w:rsid w:val="008822D2"/>
    <w:rsid w:val="00882965"/>
    <w:rsid w:val="00884098"/>
    <w:rsid w:val="00884117"/>
    <w:rsid w:val="008846A3"/>
    <w:rsid w:val="00885847"/>
    <w:rsid w:val="00885E65"/>
    <w:rsid w:val="0088611D"/>
    <w:rsid w:val="0088713A"/>
    <w:rsid w:val="008879CA"/>
    <w:rsid w:val="00890357"/>
    <w:rsid w:val="00891006"/>
    <w:rsid w:val="00891B0A"/>
    <w:rsid w:val="00892D51"/>
    <w:rsid w:val="00893FE3"/>
    <w:rsid w:val="008941BE"/>
    <w:rsid w:val="008951B3"/>
    <w:rsid w:val="0089548E"/>
    <w:rsid w:val="00895535"/>
    <w:rsid w:val="00895921"/>
    <w:rsid w:val="0089616C"/>
    <w:rsid w:val="00896616"/>
    <w:rsid w:val="00896F1A"/>
    <w:rsid w:val="00897BC2"/>
    <w:rsid w:val="00897FC9"/>
    <w:rsid w:val="008A0D95"/>
    <w:rsid w:val="008A0E0A"/>
    <w:rsid w:val="008A2526"/>
    <w:rsid w:val="008A3537"/>
    <w:rsid w:val="008A37DA"/>
    <w:rsid w:val="008A392E"/>
    <w:rsid w:val="008A4A2D"/>
    <w:rsid w:val="008A4E2B"/>
    <w:rsid w:val="008A552F"/>
    <w:rsid w:val="008A5BB5"/>
    <w:rsid w:val="008A6528"/>
    <w:rsid w:val="008A6AAF"/>
    <w:rsid w:val="008A719D"/>
    <w:rsid w:val="008A7354"/>
    <w:rsid w:val="008A7EF0"/>
    <w:rsid w:val="008B2A4C"/>
    <w:rsid w:val="008B303E"/>
    <w:rsid w:val="008B3411"/>
    <w:rsid w:val="008B3948"/>
    <w:rsid w:val="008B505D"/>
    <w:rsid w:val="008B505F"/>
    <w:rsid w:val="008B508A"/>
    <w:rsid w:val="008B50BA"/>
    <w:rsid w:val="008B5EA5"/>
    <w:rsid w:val="008B6501"/>
    <w:rsid w:val="008B6621"/>
    <w:rsid w:val="008B68E9"/>
    <w:rsid w:val="008B7CCE"/>
    <w:rsid w:val="008C006A"/>
    <w:rsid w:val="008C0AD6"/>
    <w:rsid w:val="008C0F5D"/>
    <w:rsid w:val="008C16DF"/>
    <w:rsid w:val="008C29AC"/>
    <w:rsid w:val="008C329B"/>
    <w:rsid w:val="008C4393"/>
    <w:rsid w:val="008C452D"/>
    <w:rsid w:val="008C4638"/>
    <w:rsid w:val="008C51A4"/>
    <w:rsid w:val="008C74C9"/>
    <w:rsid w:val="008C7B10"/>
    <w:rsid w:val="008D0859"/>
    <w:rsid w:val="008D09B9"/>
    <w:rsid w:val="008D0B3D"/>
    <w:rsid w:val="008D1300"/>
    <w:rsid w:val="008D1D5A"/>
    <w:rsid w:val="008D2199"/>
    <w:rsid w:val="008D2B73"/>
    <w:rsid w:val="008D3011"/>
    <w:rsid w:val="008D32AE"/>
    <w:rsid w:val="008D4520"/>
    <w:rsid w:val="008D4626"/>
    <w:rsid w:val="008D4768"/>
    <w:rsid w:val="008D4C2D"/>
    <w:rsid w:val="008D4E7B"/>
    <w:rsid w:val="008D5308"/>
    <w:rsid w:val="008D61CC"/>
    <w:rsid w:val="008D740B"/>
    <w:rsid w:val="008E0693"/>
    <w:rsid w:val="008E096E"/>
    <w:rsid w:val="008E0D38"/>
    <w:rsid w:val="008E0E49"/>
    <w:rsid w:val="008E10D2"/>
    <w:rsid w:val="008E27CA"/>
    <w:rsid w:val="008E2A6F"/>
    <w:rsid w:val="008E2B5B"/>
    <w:rsid w:val="008E4507"/>
    <w:rsid w:val="008E50F6"/>
    <w:rsid w:val="008E571F"/>
    <w:rsid w:val="008E5E0B"/>
    <w:rsid w:val="008E5ED1"/>
    <w:rsid w:val="008E62DC"/>
    <w:rsid w:val="008E64DD"/>
    <w:rsid w:val="008E6AD8"/>
    <w:rsid w:val="008E6EB0"/>
    <w:rsid w:val="008E7435"/>
    <w:rsid w:val="008E76E8"/>
    <w:rsid w:val="008E7C63"/>
    <w:rsid w:val="008E7DCB"/>
    <w:rsid w:val="008F00CD"/>
    <w:rsid w:val="008F0E0C"/>
    <w:rsid w:val="008F0E82"/>
    <w:rsid w:val="008F36D4"/>
    <w:rsid w:val="008F3D78"/>
    <w:rsid w:val="008F3FE8"/>
    <w:rsid w:val="008F4057"/>
    <w:rsid w:val="008F5FB0"/>
    <w:rsid w:val="008F7757"/>
    <w:rsid w:val="008F7953"/>
    <w:rsid w:val="00900061"/>
    <w:rsid w:val="009002F0"/>
    <w:rsid w:val="009003B8"/>
    <w:rsid w:val="0090138B"/>
    <w:rsid w:val="00901716"/>
    <w:rsid w:val="00902BB9"/>
    <w:rsid w:val="0090388F"/>
    <w:rsid w:val="00903B07"/>
    <w:rsid w:val="00903BE2"/>
    <w:rsid w:val="00904F1D"/>
    <w:rsid w:val="009052C1"/>
    <w:rsid w:val="0090585A"/>
    <w:rsid w:val="0091069A"/>
    <w:rsid w:val="00910F4C"/>
    <w:rsid w:val="00911588"/>
    <w:rsid w:val="009119E2"/>
    <w:rsid w:val="009120EA"/>
    <w:rsid w:val="0091258E"/>
    <w:rsid w:val="00912D4F"/>
    <w:rsid w:val="009170C9"/>
    <w:rsid w:val="009177B4"/>
    <w:rsid w:val="00917FAE"/>
    <w:rsid w:val="00917FBA"/>
    <w:rsid w:val="0092017F"/>
    <w:rsid w:val="00921CAA"/>
    <w:rsid w:val="00921E38"/>
    <w:rsid w:val="00921F16"/>
    <w:rsid w:val="0092259B"/>
    <w:rsid w:val="00922C50"/>
    <w:rsid w:val="009230E0"/>
    <w:rsid w:val="00924102"/>
    <w:rsid w:val="00924444"/>
    <w:rsid w:val="00924E7F"/>
    <w:rsid w:val="00925303"/>
    <w:rsid w:val="00925EAC"/>
    <w:rsid w:val="00927DFC"/>
    <w:rsid w:val="009307FF"/>
    <w:rsid w:val="009318E2"/>
    <w:rsid w:val="00931D9A"/>
    <w:rsid w:val="0093211D"/>
    <w:rsid w:val="009323DC"/>
    <w:rsid w:val="00932E1C"/>
    <w:rsid w:val="00932F07"/>
    <w:rsid w:val="009331CC"/>
    <w:rsid w:val="00933293"/>
    <w:rsid w:val="00933776"/>
    <w:rsid w:val="0093406E"/>
    <w:rsid w:val="00934568"/>
    <w:rsid w:val="009358AB"/>
    <w:rsid w:val="00935A30"/>
    <w:rsid w:val="009405D7"/>
    <w:rsid w:val="0094068E"/>
    <w:rsid w:val="0094086B"/>
    <w:rsid w:val="00941B92"/>
    <w:rsid w:val="0094265E"/>
    <w:rsid w:val="009436E2"/>
    <w:rsid w:val="009439AD"/>
    <w:rsid w:val="00943D52"/>
    <w:rsid w:val="0095060B"/>
    <w:rsid w:val="0095070C"/>
    <w:rsid w:val="009529C5"/>
    <w:rsid w:val="00952DA2"/>
    <w:rsid w:val="00953705"/>
    <w:rsid w:val="00955A39"/>
    <w:rsid w:val="00955BCB"/>
    <w:rsid w:val="00956B89"/>
    <w:rsid w:val="00956BCD"/>
    <w:rsid w:val="00956F74"/>
    <w:rsid w:val="009571CE"/>
    <w:rsid w:val="0095797F"/>
    <w:rsid w:val="009579A9"/>
    <w:rsid w:val="009602AB"/>
    <w:rsid w:val="009610DA"/>
    <w:rsid w:val="00961218"/>
    <w:rsid w:val="009636DE"/>
    <w:rsid w:val="00963C3F"/>
    <w:rsid w:val="00964598"/>
    <w:rsid w:val="0096493E"/>
    <w:rsid w:val="00964BCF"/>
    <w:rsid w:val="00964DD1"/>
    <w:rsid w:val="00965CD6"/>
    <w:rsid w:val="00966EC4"/>
    <w:rsid w:val="00967A3A"/>
    <w:rsid w:val="00970ECB"/>
    <w:rsid w:val="009712F9"/>
    <w:rsid w:val="009722CD"/>
    <w:rsid w:val="00972AA4"/>
    <w:rsid w:val="00974469"/>
    <w:rsid w:val="00974A8B"/>
    <w:rsid w:val="00974B91"/>
    <w:rsid w:val="00975921"/>
    <w:rsid w:val="00975CE2"/>
    <w:rsid w:val="009761E5"/>
    <w:rsid w:val="00976EA9"/>
    <w:rsid w:val="009803B7"/>
    <w:rsid w:val="00980F1F"/>
    <w:rsid w:val="00981BF2"/>
    <w:rsid w:val="009825F7"/>
    <w:rsid w:val="00982C53"/>
    <w:rsid w:val="00982EF0"/>
    <w:rsid w:val="0098340A"/>
    <w:rsid w:val="00983642"/>
    <w:rsid w:val="00984FB5"/>
    <w:rsid w:val="009869BD"/>
    <w:rsid w:val="00987486"/>
    <w:rsid w:val="009919B7"/>
    <w:rsid w:val="009927AF"/>
    <w:rsid w:val="009939C8"/>
    <w:rsid w:val="00994B11"/>
    <w:rsid w:val="009957FA"/>
    <w:rsid w:val="009962FE"/>
    <w:rsid w:val="009967AE"/>
    <w:rsid w:val="009968E4"/>
    <w:rsid w:val="00996B4A"/>
    <w:rsid w:val="009975E5"/>
    <w:rsid w:val="009A08EA"/>
    <w:rsid w:val="009A13AD"/>
    <w:rsid w:val="009A1D29"/>
    <w:rsid w:val="009A3865"/>
    <w:rsid w:val="009A4AE0"/>
    <w:rsid w:val="009A4CF3"/>
    <w:rsid w:val="009A577B"/>
    <w:rsid w:val="009A623A"/>
    <w:rsid w:val="009A62A4"/>
    <w:rsid w:val="009A7FC0"/>
    <w:rsid w:val="009B0A69"/>
    <w:rsid w:val="009B0CDC"/>
    <w:rsid w:val="009B2C92"/>
    <w:rsid w:val="009B34C9"/>
    <w:rsid w:val="009B4C28"/>
    <w:rsid w:val="009B598B"/>
    <w:rsid w:val="009B65AD"/>
    <w:rsid w:val="009B67B6"/>
    <w:rsid w:val="009B762F"/>
    <w:rsid w:val="009C02FD"/>
    <w:rsid w:val="009C22EA"/>
    <w:rsid w:val="009C2699"/>
    <w:rsid w:val="009C2708"/>
    <w:rsid w:val="009C2D02"/>
    <w:rsid w:val="009C2D30"/>
    <w:rsid w:val="009C3856"/>
    <w:rsid w:val="009C3885"/>
    <w:rsid w:val="009C3AC6"/>
    <w:rsid w:val="009C48A6"/>
    <w:rsid w:val="009C4A47"/>
    <w:rsid w:val="009C59C8"/>
    <w:rsid w:val="009C5F29"/>
    <w:rsid w:val="009C625E"/>
    <w:rsid w:val="009C7238"/>
    <w:rsid w:val="009C7288"/>
    <w:rsid w:val="009C766C"/>
    <w:rsid w:val="009C772E"/>
    <w:rsid w:val="009D0027"/>
    <w:rsid w:val="009D036A"/>
    <w:rsid w:val="009D0887"/>
    <w:rsid w:val="009D0EC9"/>
    <w:rsid w:val="009D14CB"/>
    <w:rsid w:val="009D2018"/>
    <w:rsid w:val="009D2A80"/>
    <w:rsid w:val="009D2DD0"/>
    <w:rsid w:val="009D2F01"/>
    <w:rsid w:val="009D3699"/>
    <w:rsid w:val="009D3AFE"/>
    <w:rsid w:val="009D3DC7"/>
    <w:rsid w:val="009D3F9D"/>
    <w:rsid w:val="009D58E1"/>
    <w:rsid w:val="009D5B3B"/>
    <w:rsid w:val="009D5CAB"/>
    <w:rsid w:val="009D651F"/>
    <w:rsid w:val="009D6EA3"/>
    <w:rsid w:val="009D713C"/>
    <w:rsid w:val="009D7F03"/>
    <w:rsid w:val="009E0678"/>
    <w:rsid w:val="009E17AC"/>
    <w:rsid w:val="009E23F0"/>
    <w:rsid w:val="009E286E"/>
    <w:rsid w:val="009E3546"/>
    <w:rsid w:val="009E42AA"/>
    <w:rsid w:val="009E447B"/>
    <w:rsid w:val="009E5785"/>
    <w:rsid w:val="009F0473"/>
    <w:rsid w:val="009F0A65"/>
    <w:rsid w:val="009F128C"/>
    <w:rsid w:val="009F2689"/>
    <w:rsid w:val="009F2692"/>
    <w:rsid w:val="009F2D90"/>
    <w:rsid w:val="009F3048"/>
    <w:rsid w:val="009F32C5"/>
    <w:rsid w:val="009F36FE"/>
    <w:rsid w:val="009F484B"/>
    <w:rsid w:val="009F4D23"/>
    <w:rsid w:val="009F5095"/>
    <w:rsid w:val="009F538C"/>
    <w:rsid w:val="009F58AB"/>
    <w:rsid w:val="009F5C0D"/>
    <w:rsid w:val="009F6422"/>
    <w:rsid w:val="009F6616"/>
    <w:rsid w:val="009F7713"/>
    <w:rsid w:val="00A00216"/>
    <w:rsid w:val="00A003AA"/>
    <w:rsid w:val="00A0264D"/>
    <w:rsid w:val="00A02811"/>
    <w:rsid w:val="00A0308C"/>
    <w:rsid w:val="00A033D6"/>
    <w:rsid w:val="00A0348D"/>
    <w:rsid w:val="00A035B9"/>
    <w:rsid w:val="00A03E4D"/>
    <w:rsid w:val="00A048AC"/>
    <w:rsid w:val="00A04F7F"/>
    <w:rsid w:val="00A05A80"/>
    <w:rsid w:val="00A05BA0"/>
    <w:rsid w:val="00A05C15"/>
    <w:rsid w:val="00A06595"/>
    <w:rsid w:val="00A079B4"/>
    <w:rsid w:val="00A11729"/>
    <w:rsid w:val="00A12815"/>
    <w:rsid w:val="00A1308E"/>
    <w:rsid w:val="00A1470E"/>
    <w:rsid w:val="00A15D49"/>
    <w:rsid w:val="00A15E8E"/>
    <w:rsid w:val="00A163D1"/>
    <w:rsid w:val="00A16E4C"/>
    <w:rsid w:val="00A177B6"/>
    <w:rsid w:val="00A17C1B"/>
    <w:rsid w:val="00A20347"/>
    <w:rsid w:val="00A20575"/>
    <w:rsid w:val="00A20576"/>
    <w:rsid w:val="00A20672"/>
    <w:rsid w:val="00A22095"/>
    <w:rsid w:val="00A22D3A"/>
    <w:rsid w:val="00A23A40"/>
    <w:rsid w:val="00A25728"/>
    <w:rsid w:val="00A25F1D"/>
    <w:rsid w:val="00A26FB4"/>
    <w:rsid w:val="00A30320"/>
    <w:rsid w:val="00A32384"/>
    <w:rsid w:val="00A32465"/>
    <w:rsid w:val="00A33A26"/>
    <w:rsid w:val="00A34216"/>
    <w:rsid w:val="00A34851"/>
    <w:rsid w:val="00A34BD0"/>
    <w:rsid w:val="00A353E0"/>
    <w:rsid w:val="00A3580B"/>
    <w:rsid w:val="00A363AE"/>
    <w:rsid w:val="00A36A30"/>
    <w:rsid w:val="00A36AEF"/>
    <w:rsid w:val="00A36FCB"/>
    <w:rsid w:val="00A37AA4"/>
    <w:rsid w:val="00A37EF3"/>
    <w:rsid w:val="00A40657"/>
    <w:rsid w:val="00A406AF"/>
    <w:rsid w:val="00A40DBD"/>
    <w:rsid w:val="00A410FD"/>
    <w:rsid w:val="00A412FC"/>
    <w:rsid w:val="00A41492"/>
    <w:rsid w:val="00A414F6"/>
    <w:rsid w:val="00A41669"/>
    <w:rsid w:val="00A42C54"/>
    <w:rsid w:val="00A43334"/>
    <w:rsid w:val="00A433E7"/>
    <w:rsid w:val="00A446E8"/>
    <w:rsid w:val="00A45873"/>
    <w:rsid w:val="00A45D04"/>
    <w:rsid w:val="00A45D64"/>
    <w:rsid w:val="00A46E7B"/>
    <w:rsid w:val="00A4738F"/>
    <w:rsid w:val="00A47798"/>
    <w:rsid w:val="00A47F57"/>
    <w:rsid w:val="00A50048"/>
    <w:rsid w:val="00A5188D"/>
    <w:rsid w:val="00A5223E"/>
    <w:rsid w:val="00A52C67"/>
    <w:rsid w:val="00A52F77"/>
    <w:rsid w:val="00A5329E"/>
    <w:rsid w:val="00A534B4"/>
    <w:rsid w:val="00A54D77"/>
    <w:rsid w:val="00A55BF6"/>
    <w:rsid w:val="00A55D91"/>
    <w:rsid w:val="00A56180"/>
    <w:rsid w:val="00A564FE"/>
    <w:rsid w:val="00A57AFB"/>
    <w:rsid w:val="00A611F6"/>
    <w:rsid w:val="00A612BF"/>
    <w:rsid w:val="00A61493"/>
    <w:rsid w:val="00A61AFA"/>
    <w:rsid w:val="00A62763"/>
    <w:rsid w:val="00A63EF5"/>
    <w:rsid w:val="00A64EA6"/>
    <w:rsid w:val="00A674F6"/>
    <w:rsid w:val="00A67892"/>
    <w:rsid w:val="00A7033A"/>
    <w:rsid w:val="00A70FD7"/>
    <w:rsid w:val="00A711EE"/>
    <w:rsid w:val="00A71B80"/>
    <w:rsid w:val="00A72758"/>
    <w:rsid w:val="00A729F9"/>
    <w:rsid w:val="00A73A14"/>
    <w:rsid w:val="00A73B13"/>
    <w:rsid w:val="00A73F4A"/>
    <w:rsid w:val="00A74353"/>
    <w:rsid w:val="00A74548"/>
    <w:rsid w:val="00A74FF8"/>
    <w:rsid w:val="00A75027"/>
    <w:rsid w:val="00A75C65"/>
    <w:rsid w:val="00A767DF"/>
    <w:rsid w:val="00A76D68"/>
    <w:rsid w:val="00A76D6E"/>
    <w:rsid w:val="00A77F58"/>
    <w:rsid w:val="00A8029C"/>
    <w:rsid w:val="00A80550"/>
    <w:rsid w:val="00A80ABC"/>
    <w:rsid w:val="00A81421"/>
    <w:rsid w:val="00A81EC3"/>
    <w:rsid w:val="00A835BB"/>
    <w:rsid w:val="00A83E56"/>
    <w:rsid w:val="00A84D23"/>
    <w:rsid w:val="00A84FFC"/>
    <w:rsid w:val="00A850A8"/>
    <w:rsid w:val="00A85C13"/>
    <w:rsid w:val="00A861FF"/>
    <w:rsid w:val="00A90AF0"/>
    <w:rsid w:val="00A920FB"/>
    <w:rsid w:val="00A924DF"/>
    <w:rsid w:val="00A9295B"/>
    <w:rsid w:val="00A93307"/>
    <w:rsid w:val="00A93687"/>
    <w:rsid w:val="00A94F6F"/>
    <w:rsid w:val="00A95144"/>
    <w:rsid w:val="00A954B2"/>
    <w:rsid w:val="00A95F65"/>
    <w:rsid w:val="00A97224"/>
    <w:rsid w:val="00A97AC9"/>
    <w:rsid w:val="00AA0463"/>
    <w:rsid w:val="00AA1DA4"/>
    <w:rsid w:val="00AA1EF9"/>
    <w:rsid w:val="00AA1F6F"/>
    <w:rsid w:val="00AA20CC"/>
    <w:rsid w:val="00AA26DF"/>
    <w:rsid w:val="00AA2B22"/>
    <w:rsid w:val="00AA3481"/>
    <w:rsid w:val="00AA3779"/>
    <w:rsid w:val="00AA3AFC"/>
    <w:rsid w:val="00AA430B"/>
    <w:rsid w:val="00AA5606"/>
    <w:rsid w:val="00AA6BAA"/>
    <w:rsid w:val="00AB0896"/>
    <w:rsid w:val="00AB0A11"/>
    <w:rsid w:val="00AB14E4"/>
    <w:rsid w:val="00AB1647"/>
    <w:rsid w:val="00AB1E39"/>
    <w:rsid w:val="00AB249F"/>
    <w:rsid w:val="00AB2650"/>
    <w:rsid w:val="00AB285E"/>
    <w:rsid w:val="00AB416E"/>
    <w:rsid w:val="00AB418B"/>
    <w:rsid w:val="00AB47C3"/>
    <w:rsid w:val="00AB53C4"/>
    <w:rsid w:val="00AB5D49"/>
    <w:rsid w:val="00AB5DE2"/>
    <w:rsid w:val="00AB5FBC"/>
    <w:rsid w:val="00AB6620"/>
    <w:rsid w:val="00AB6A95"/>
    <w:rsid w:val="00AB72D8"/>
    <w:rsid w:val="00AB7C5B"/>
    <w:rsid w:val="00AC0C37"/>
    <w:rsid w:val="00AC0DC8"/>
    <w:rsid w:val="00AC1E7B"/>
    <w:rsid w:val="00AC25BD"/>
    <w:rsid w:val="00AC294B"/>
    <w:rsid w:val="00AC328C"/>
    <w:rsid w:val="00AC38B7"/>
    <w:rsid w:val="00AC393E"/>
    <w:rsid w:val="00AC3CFE"/>
    <w:rsid w:val="00AC3D07"/>
    <w:rsid w:val="00AC45EF"/>
    <w:rsid w:val="00AC48E9"/>
    <w:rsid w:val="00AC497A"/>
    <w:rsid w:val="00AC64C8"/>
    <w:rsid w:val="00AC73FC"/>
    <w:rsid w:val="00AD136F"/>
    <w:rsid w:val="00AD18B9"/>
    <w:rsid w:val="00AD1F96"/>
    <w:rsid w:val="00AD312E"/>
    <w:rsid w:val="00AD33C4"/>
    <w:rsid w:val="00AD3974"/>
    <w:rsid w:val="00AD4335"/>
    <w:rsid w:val="00AD451E"/>
    <w:rsid w:val="00AD4E5B"/>
    <w:rsid w:val="00AD594C"/>
    <w:rsid w:val="00AD5D2C"/>
    <w:rsid w:val="00AD6647"/>
    <w:rsid w:val="00AD6C3C"/>
    <w:rsid w:val="00AE03B0"/>
    <w:rsid w:val="00AE17C2"/>
    <w:rsid w:val="00AE1AB5"/>
    <w:rsid w:val="00AE2C04"/>
    <w:rsid w:val="00AE4CC6"/>
    <w:rsid w:val="00AE5D7C"/>
    <w:rsid w:val="00AE5E2C"/>
    <w:rsid w:val="00AE687E"/>
    <w:rsid w:val="00AE7A71"/>
    <w:rsid w:val="00AF0589"/>
    <w:rsid w:val="00AF064A"/>
    <w:rsid w:val="00AF0858"/>
    <w:rsid w:val="00AF0A1F"/>
    <w:rsid w:val="00AF130E"/>
    <w:rsid w:val="00AF21B2"/>
    <w:rsid w:val="00AF2547"/>
    <w:rsid w:val="00AF264A"/>
    <w:rsid w:val="00AF2EFE"/>
    <w:rsid w:val="00AF2F2C"/>
    <w:rsid w:val="00AF330D"/>
    <w:rsid w:val="00AF426F"/>
    <w:rsid w:val="00AF4B18"/>
    <w:rsid w:val="00AF5195"/>
    <w:rsid w:val="00AF58BA"/>
    <w:rsid w:val="00AF5ABE"/>
    <w:rsid w:val="00AF5C57"/>
    <w:rsid w:val="00AF691A"/>
    <w:rsid w:val="00AF6A1F"/>
    <w:rsid w:val="00AF6A96"/>
    <w:rsid w:val="00AF76CB"/>
    <w:rsid w:val="00AF7ED6"/>
    <w:rsid w:val="00B00104"/>
    <w:rsid w:val="00B00A16"/>
    <w:rsid w:val="00B00DCF"/>
    <w:rsid w:val="00B027EA"/>
    <w:rsid w:val="00B0391C"/>
    <w:rsid w:val="00B048AF"/>
    <w:rsid w:val="00B0696B"/>
    <w:rsid w:val="00B06C06"/>
    <w:rsid w:val="00B07592"/>
    <w:rsid w:val="00B10250"/>
    <w:rsid w:val="00B10FE9"/>
    <w:rsid w:val="00B112EC"/>
    <w:rsid w:val="00B1229A"/>
    <w:rsid w:val="00B13516"/>
    <w:rsid w:val="00B1481F"/>
    <w:rsid w:val="00B14B6D"/>
    <w:rsid w:val="00B14E71"/>
    <w:rsid w:val="00B15499"/>
    <w:rsid w:val="00B15562"/>
    <w:rsid w:val="00B157CE"/>
    <w:rsid w:val="00B159BF"/>
    <w:rsid w:val="00B167B4"/>
    <w:rsid w:val="00B167CB"/>
    <w:rsid w:val="00B16CC7"/>
    <w:rsid w:val="00B1718C"/>
    <w:rsid w:val="00B17897"/>
    <w:rsid w:val="00B17AD0"/>
    <w:rsid w:val="00B17DBD"/>
    <w:rsid w:val="00B206AD"/>
    <w:rsid w:val="00B20A09"/>
    <w:rsid w:val="00B20BF4"/>
    <w:rsid w:val="00B20FD6"/>
    <w:rsid w:val="00B22A40"/>
    <w:rsid w:val="00B22D8D"/>
    <w:rsid w:val="00B22E04"/>
    <w:rsid w:val="00B239F9"/>
    <w:rsid w:val="00B25290"/>
    <w:rsid w:val="00B261EC"/>
    <w:rsid w:val="00B26E60"/>
    <w:rsid w:val="00B26EC3"/>
    <w:rsid w:val="00B27722"/>
    <w:rsid w:val="00B27B64"/>
    <w:rsid w:val="00B27C59"/>
    <w:rsid w:val="00B30B5B"/>
    <w:rsid w:val="00B3419A"/>
    <w:rsid w:val="00B34BFA"/>
    <w:rsid w:val="00B3584D"/>
    <w:rsid w:val="00B35CE8"/>
    <w:rsid w:val="00B36618"/>
    <w:rsid w:val="00B3714F"/>
    <w:rsid w:val="00B37BF5"/>
    <w:rsid w:val="00B40752"/>
    <w:rsid w:val="00B4194C"/>
    <w:rsid w:val="00B41B1B"/>
    <w:rsid w:val="00B41FE4"/>
    <w:rsid w:val="00B438B4"/>
    <w:rsid w:val="00B44999"/>
    <w:rsid w:val="00B45355"/>
    <w:rsid w:val="00B46F5E"/>
    <w:rsid w:val="00B4736D"/>
    <w:rsid w:val="00B506B1"/>
    <w:rsid w:val="00B50780"/>
    <w:rsid w:val="00B5081C"/>
    <w:rsid w:val="00B51695"/>
    <w:rsid w:val="00B52392"/>
    <w:rsid w:val="00B52BA5"/>
    <w:rsid w:val="00B5338A"/>
    <w:rsid w:val="00B53464"/>
    <w:rsid w:val="00B535E5"/>
    <w:rsid w:val="00B541DE"/>
    <w:rsid w:val="00B545E8"/>
    <w:rsid w:val="00B5489F"/>
    <w:rsid w:val="00B55180"/>
    <w:rsid w:val="00B55340"/>
    <w:rsid w:val="00B55DD6"/>
    <w:rsid w:val="00B55F25"/>
    <w:rsid w:val="00B56267"/>
    <w:rsid w:val="00B56496"/>
    <w:rsid w:val="00B56DD8"/>
    <w:rsid w:val="00B572A9"/>
    <w:rsid w:val="00B57C92"/>
    <w:rsid w:val="00B57FC6"/>
    <w:rsid w:val="00B6028F"/>
    <w:rsid w:val="00B61CAD"/>
    <w:rsid w:val="00B63BF1"/>
    <w:rsid w:val="00B645B3"/>
    <w:rsid w:val="00B65481"/>
    <w:rsid w:val="00B6645D"/>
    <w:rsid w:val="00B664AD"/>
    <w:rsid w:val="00B664C6"/>
    <w:rsid w:val="00B67BDB"/>
    <w:rsid w:val="00B7119A"/>
    <w:rsid w:val="00B71B11"/>
    <w:rsid w:val="00B71C1D"/>
    <w:rsid w:val="00B71D78"/>
    <w:rsid w:val="00B72086"/>
    <w:rsid w:val="00B72643"/>
    <w:rsid w:val="00B72BB0"/>
    <w:rsid w:val="00B72C9A"/>
    <w:rsid w:val="00B73D29"/>
    <w:rsid w:val="00B75239"/>
    <w:rsid w:val="00B75F39"/>
    <w:rsid w:val="00B7660B"/>
    <w:rsid w:val="00B7706E"/>
    <w:rsid w:val="00B77270"/>
    <w:rsid w:val="00B77460"/>
    <w:rsid w:val="00B7768F"/>
    <w:rsid w:val="00B77B18"/>
    <w:rsid w:val="00B80237"/>
    <w:rsid w:val="00B80DC7"/>
    <w:rsid w:val="00B81864"/>
    <w:rsid w:val="00B8190E"/>
    <w:rsid w:val="00B82D30"/>
    <w:rsid w:val="00B834A9"/>
    <w:rsid w:val="00B83B15"/>
    <w:rsid w:val="00B84030"/>
    <w:rsid w:val="00B85A65"/>
    <w:rsid w:val="00B86745"/>
    <w:rsid w:val="00B9014C"/>
    <w:rsid w:val="00B901FC"/>
    <w:rsid w:val="00B921AD"/>
    <w:rsid w:val="00B929BC"/>
    <w:rsid w:val="00B931DD"/>
    <w:rsid w:val="00B9366C"/>
    <w:rsid w:val="00B93C77"/>
    <w:rsid w:val="00B94076"/>
    <w:rsid w:val="00B946C5"/>
    <w:rsid w:val="00B95140"/>
    <w:rsid w:val="00B95C6F"/>
    <w:rsid w:val="00BA13FF"/>
    <w:rsid w:val="00BA19FC"/>
    <w:rsid w:val="00BA1FBC"/>
    <w:rsid w:val="00BA216F"/>
    <w:rsid w:val="00BA22E7"/>
    <w:rsid w:val="00BA4FE3"/>
    <w:rsid w:val="00BA51F1"/>
    <w:rsid w:val="00BA579E"/>
    <w:rsid w:val="00BA57AA"/>
    <w:rsid w:val="00BA58B7"/>
    <w:rsid w:val="00BA623C"/>
    <w:rsid w:val="00BA6A81"/>
    <w:rsid w:val="00BA7A31"/>
    <w:rsid w:val="00BB024B"/>
    <w:rsid w:val="00BB034E"/>
    <w:rsid w:val="00BB13DA"/>
    <w:rsid w:val="00BB178A"/>
    <w:rsid w:val="00BB2268"/>
    <w:rsid w:val="00BB2E05"/>
    <w:rsid w:val="00BB3C59"/>
    <w:rsid w:val="00BB441A"/>
    <w:rsid w:val="00BB4790"/>
    <w:rsid w:val="00BB4A98"/>
    <w:rsid w:val="00BB5105"/>
    <w:rsid w:val="00BB5313"/>
    <w:rsid w:val="00BB5534"/>
    <w:rsid w:val="00BB58FD"/>
    <w:rsid w:val="00BB65DF"/>
    <w:rsid w:val="00BB666B"/>
    <w:rsid w:val="00BB79A0"/>
    <w:rsid w:val="00BC0B40"/>
    <w:rsid w:val="00BC0EBC"/>
    <w:rsid w:val="00BC1154"/>
    <w:rsid w:val="00BC11A7"/>
    <w:rsid w:val="00BC1B90"/>
    <w:rsid w:val="00BC227C"/>
    <w:rsid w:val="00BC3394"/>
    <w:rsid w:val="00BC343A"/>
    <w:rsid w:val="00BC3831"/>
    <w:rsid w:val="00BC44E3"/>
    <w:rsid w:val="00BC54B6"/>
    <w:rsid w:val="00BC5817"/>
    <w:rsid w:val="00BC6281"/>
    <w:rsid w:val="00BC6513"/>
    <w:rsid w:val="00BC66BE"/>
    <w:rsid w:val="00BC68D2"/>
    <w:rsid w:val="00BC69EE"/>
    <w:rsid w:val="00BC6B00"/>
    <w:rsid w:val="00BC6C2F"/>
    <w:rsid w:val="00BD0A36"/>
    <w:rsid w:val="00BD11B6"/>
    <w:rsid w:val="00BD43AC"/>
    <w:rsid w:val="00BD5447"/>
    <w:rsid w:val="00BD5785"/>
    <w:rsid w:val="00BD5FBA"/>
    <w:rsid w:val="00BD6E46"/>
    <w:rsid w:val="00BD7540"/>
    <w:rsid w:val="00BE0213"/>
    <w:rsid w:val="00BE0452"/>
    <w:rsid w:val="00BE0A99"/>
    <w:rsid w:val="00BE1D9A"/>
    <w:rsid w:val="00BE1DEE"/>
    <w:rsid w:val="00BE3436"/>
    <w:rsid w:val="00BE3566"/>
    <w:rsid w:val="00BE44C0"/>
    <w:rsid w:val="00BE49B0"/>
    <w:rsid w:val="00BE503E"/>
    <w:rsid w:val="00BE57B7"/>
    <w:rsid w:val="00BE62BD"/>
    <w:rsid w:val="00BE667A"/>
    <w:rsid w:val="00BE6980"/>
    <w:rsid w:val="00BE7F87"/>
    <w:rsid w:val="00BF0878"/>
    <w:rsid w:val="00BF08A7"/>
    <w:rsid w:val="00BF25D0"/>
    <w:rsid w:val="00BF3657"/>
    <w:rsid w:val="00BF3C0A"/>
    <w:rsid w:val="00BF4E1D"/>
    <w:rsid w:val="00BF4EB4"/>
    <w:rsid w:val="00BF689F"/>
    <w:rsid w:val="00BF6DAB"/>
    <w:rsid w:val="00BF7644"/>
    <w:rsid w:val="00BF77A1"/>
    <w:rsid w:val="00BF7A64"/>
    <w:rsid w:val="00BF7C63"/>
    <w:rsid w:val="00C002C6"/>
    <w:rsid w:val="00C002F2"/>
    <w:rsid w:val="00C00704"/>
    <w:rsid w:val="00C00AB4"/>
    <w:rsid w:val="00C0180E"/>
    <w:rsid w:val="00C02284"/>
    <w:rsid w:val="00C02640"/>
    <w:rsid w:val="00C02656"/>
    <w:rsid w:val="00C02990"/>
    <w:rsid w:val="00C02E90"/>
    <w:rsid w:val="00C02EDB"/>
    <w:rsid w:val="00C03205"/>
    <w:rsid w:val="00C03214"/>
    <w:rsid w:val="00C03A84"/>
    <w:rsid w:val="00C03CA8"/>
    <w:rsid w:val="00C03E9C"/>
    <w:rsid w:val="00C03EDD"/>
    <w:rsid w:val="00C0438B"/>
    <w:rsid w:val="00C045FB"/>
    <w:rsid w:val="00C04969"/>
    <w:rsid w:val="00C04DC3"/>
    <w:rsid w:val="00C05039"/>
    <w:rsid w:val="00C052CB"/>
    <w:rsid w:val="00C106DB"/>
    <w:rsid w:val="00C10D33"/>
    <w:rsid w:val="00C12DB1"/>
    <w:rsid w:val="00C12FD1"/>
    <w:rsid w:val="00C13B89"/>
    <w:rsid w:val="00C13E53"/>
    <w:rsid w:val="00C145B7"/>
    <w:rsid w:val="00C149B5"/>
    <w:rsid w:val="00C14A91"/>
    <w:rsid w:val="00C14E08"/>
    <w:rsid w:val="00C155EF"/>
    <w:rsid w:val="00C20763"/>
    <w:rsid w:val="00C207B8"/>
    <w:rsid w:val="00C20D55"/>
    <w:rsid w:val="00C21C20"/>
    <w:rsid w:val="00C221DC"/>
    <w:rsid w:val="00C235B7"/>
    <w:rsid w:val="00C24A16"/>
    <w:rsid w:val="00C253AD"/>
    <w:rsid w:val="00C26682"/>
    <w:rsid w:val="00C2719C"/>
    <w:rsid w:val="00C2737E"/>
    <w:rsid w:val="00C27F55"/>
    <w:rsid w:val="00C300B5"/>
    <w:rsid w:val="00C3046C"/>
    <w:rsid w:val="00C31740"/>
    <w:rsid w:val="00C319FB"/>
    <w:rsid w:val="00C3313E"/>
    <w:rsid w:val="00C34378"/>
    <w:rsid w:val="00C35081"/>
    <w:rsid w:val="00C35295"/>
    <w:rsid w:val="00C35C9B"/>
    <w:rsid w:val="00C36451"/>
    <w:rsid w:val="00C36537"/>
    <w:rsid w:val="00C366F9"/>
    <w:rsid w:val="00C367DB"/>
    <w:rsid w:val="00C368AA"/>
    <w:rsid w:val="00C36FEC"/>
    <w:rsid w:val="00C37857"/>
    <w:rsid w:val="00C37CBB"/>
    <w:rsid w:val="00C40D19"/>
    <w:rsid w:val="00C413AD"/>
    <w:rsid w:val="00C416DD"/>
    <w:rsid w:val="00C41B06"/>
    <w:rsid w:val="00C431F7"/>
    <w:rsid w:val="00C43BAA"/>
    <w:rsid w:val="00C43E23"/>
    <w:rsid w:val="00C4456B"/>
    <w:rsid w:val="00C45526"/>
    <w:rsid w:val="00C455C7"/>
    <w:rsid w:val="00C45764"/>
    <w:rsid w:val="00C45EDA"/>
    <w:rsid w:val="00C45FB0"/>
    <w:rsid w:val="00C45FD1"/>
    <w:rsid w:val="00C46FAC"/>
    <w:rsid w:val="00C4717C"/>
    <w:rsid w:val="00C47B65"/>
    <w:rsid w:val="00C47F7A"/>
    <w:rsid w:val="00C47F8D"/>
    <w:rsid w:val="00C50229"/>
    <w:rsid w:val="00C50238"/>
    <w:rsid w:val="00C503C8"/>
    <w:rsid w:val="00C520B8"/>
    <w:rsid w:val="00C52658"/>
    <w:rsid w:val="00C52A3B"/>
    <w:rsid w:val="00C5559F"/>
    <w:rsid w:val="00C55CC5"/>
    <w:rsid w:val="00C55F15"/>
    <w:rsid w:val="00C55F49"/>
    <w:rsid w:val="00C56A34"/>
    <w:rsid w:val="00C5721C"/>
    <w:rsid w:val="00C57BDA"/>
    <w:rsid w:val="00C61C27"/>
    <w:rsid w:val="00C627E0"/>
    <w:rsid w:val="00C6462C"/>
    <w:rsid w:val="00C65144"/>
    <w:rsid w:val="00C65C6B"/>
    <w:rsid w:val="00C65F80"/>
    <w:rsid w:val="00C66519"/>
    <w:rsid w:val="00C66F05"/>
    <w:rsid w:val="00C67019"/>
    <w:rsid w:val="00C67DD4"/>
    <w:rsid w:val="00C7106D"/>
    <w:rsid w:val="00C712C1"/>
    <w:rsid w:val="00C723AD"/>
    <w:rsid w:val="00C72E14"/>
    <w:rsid w:val="00C739B4"/>
    <w:rsid w:val="00C74328"/>
    <w:rsid w:val="00C77D04"/>
    <w:rsid w:val="00C77FB3"/>
    <w:rsid w:val="00C8031F"/>
    <w:rsid w:val="00C8108E"/>
    <w:rsid w:val="00C8151C"/>
    <w:rsid w:val="00C81B5D"/>
    <w:rsid w:val="00C83CD5"/>
    <w:rsid w:val="00C84736"/>
    <w:rsid w:val="00C84AE7"/>
    <w:rsid w:val="00C84AED"/>
    <w:rsid w:val="00C84C73"/>
    <w:rsid w:val="00C90459"/>
    <w:rsid w:val="00C910F7"/>
    <w:rsid w:val="00C91383"/>
    <w:rsid w:val="00C91C17"/>
    <w:rsid w:val="00C91E12"/>
    <w:rsid w:val="00C93217"/>
    <w:rsid w:val="00C93250"/>
    <w:rsid w:val="00C93CBA"/>
    <w:rsid w:val="00C9468D"/>
    <w:rsid w:val="00C96050"/>
    <w:rsid w:val="00C967DC"/>
    <w:rsid w:val="00C96BA6"/>
    <w:rsid w:val="00C96C84"/>
    <w:rsid w:val="00C971C7"/>
    <w:rsid w:val="00C97C52"/>
    <w:rsid w:val="00CA0767"/>
    <w:rsid w:val="00CA25C2"/>
    <w:rsid w:val="00CA369D"/>
    <w:rsid w:val="00CA3AE0"/>
    <w:rsid w:val="00CA4930"/>
    <w:rsid w:val="00CA4BD4"/>
    <w:rsid w:val="00CA536F"/>
    <w:rsid w:val="00CA5657"/>
    <w:rsid w:val="00CA5B08"/>
    <w:rsid w:val="00CA79B3"/>
    <w:rsid w:val="00CA79D8"/>
    <w:rsid w:val="00CA7F4E"/>
    <w:rsid w:val="00CB03BC"/>
    <w:rsid w:val="00CB0FEB"/>
    <w:rsid w:val="00CB159B"/>
    <w:rsid w:val="00CB2510"/>
    <w:rsid w:val="00CB253D"/>
    <w:rsid w:val="00CB4DD6"/>
    <w:rsid w:val="00CB50F6"/>
    <w:rsid w:val="00CB5757"/>
    <w:rsid w:val="00CB598B"/>
    <w:rsid w:val="00CB5F24"/>
    <w:rsid w:val="00CB6054"/>
    <w:rsid w:val="00CB663E"/>
    <w:rsid w:val="00CB78E6"/>
    <w:rsid w:val="00CB7A43"/>
    <w:rsid w:val="00CB7AC3"/>
    <w:rsid w:val="00CC04D2"/>
    <w:rsid w:val="00CC0746"/>
    <w:rsid w:val="00CC0B15"/>
    <w:rsid w:val="00CC1662"/>
    <w:rsid w:val="00CC17E4"/>
    <w:rsid w:val="00CC2A9C"/>
    <w:rsid w:val="00CC3C53"/>
    <w:rsid w:val="00CC3DC8"/>
    <w:rsid w:val="00CC3EED"/>
    <w:rsid w:val="00CC3F60"/>
    <w:rsid w:val="00CC4341"/>
    <w:rsid w:val="00CC4464"/>
    <w:rsid w:val="00CC491D"/>
    <w:rsid w:val="00CC4E5E"/>
    <w:rsid w:val="00CC5773"/>
    <w:rsid w:val="00CC5F21"/>
    <w:rsid w:val="00CC6B2C"/>
    <w:rsid w:val="00CC6E18"/>
    <w:rsid w:val="00CC7ED1"/>
    <w:rsid w:val="00CD0623"/>
    <w:rsid w:val="00CD0659"/>
    <w:rsid w:val="00CD20D8"/>
    <w:rsid w:val="00CD243F"/>
    <w:rsid w:val="00CD30A2"/>
    <w:rsid w:val="00CD388B"/>
    <w:rsid w:val="00CD3BDA"/>
    <w:rsid w:val="00CD4020"/>
    <w:rsid w:val="00CD433B"/>
    <w:rsid w:val="00CD4390"/>
    <w:rsid w:val="00CD4BE1"/>
    <w:rsid w:val="00CD4F30"/>
    <w:rsid w:val="00CD5647"/>
    <w:rsid w:val="00CD5768"/>
    <w:rsid w:val="00CD5B4C"/>
    <w:rsid w:val="00CD5E28"/>
    <w:rsid w:val="00CD6099"/>
    <w:rsid w:val="00CD675B"/>
    <w:rsid w:val="00CD7508"/>
    <w:rsid w:val="00CE092A"/>
    <w:rsid w:val="00CE0FAA"/>
    <w:rsid w:val="00CE103E"/>
    <w:rsid w:val="00CE12B7"/>
    <w:rsid w:val="00CE1F1E"/>
    <w:rsid w:val="00CE2456"/>
    <w:rsid w:val="00CE2FE7"/>
    <w:rsid w:val="00CE39B6"/>
    <w:rsid w:val="00CE3DEE"/>
    <w:rsid w:val="00CE3FB0"/>
    <w:rsid w:val="00CE4BF8"/>
    <w:rsid w:val="00CE56DB"/>
    <w:rsid w:val="00CE6B58"/>
    <w:rsid w:val="00CE76AD"/>
    <w:rsid w:val="00CE78BD"/>
    <w:rsid w:val="00CE7E9B"/>
    <w:rsid w:val="00CF01BA"/>
    <w:rsid w:val="00CF028F"/>
    <w:rsid w:val="00CF2848"/>
    <w:rsid w:val="00CF2C45"/>
    <w:rsid w:val="00CF2FBC"/>
    <w:rsid w:val="00CF3267"/>
    <w:rsid w:val="00CF32AF"/>
    <w:rsid w:val="00CF4427"/>
    <w:rsid w:val="00CF4628"/>
    <w:rsid w:val="00CF4D29"/>
    <w:rsid w:val="00CF53FF"/>
    <w:rsid w:val="00CF69A3"/>
    <w:rsid w:val="00CF6B0E"/>
    <w:rsid w:val="00CF70B9"/>
    <w:rsid w:val="00CF778D"/>
    <w:rsid w:val="00CF7BB3"/>
    <w:rsid w:val="00CF7DEE"/>
    <w:rsid w:val="00CF7EE8"/>
    <w:rsid w:val="00D00B30"/>
    <w:rsid w:val="00D0198A"/>
    <w:rsid w:val="00D03010"/>
    <w:rsid w:val="00D0388F"/>
    <w:rsid w:val="00D038C9"/>
    <w:rsid w:val="00D05003"/>
    <w:rsid w:val="00D057B6"/>
    <w:rsid w:val="00D05F82"/>
    <w:rsid w:val="00D06E4C"/>
    <w:rsid w:val="00D103FF"/>
    <w:rsid w:val="00D109E0"/>
    <w:rsid w:val="00D10B14"/>
    <w:rsid w:val="00D10D8D"/>
    <w:rsid w:val="00D110BA"/>
    <w:rsid w:val="00D12161"/>
    <w:rsid w:val="00D122E4"/>
    <w:rsid w:val="00D12370"/>
    <w:rsid w:val="00D13E7C"/>
    <w:rsid w:val="00D162ED"/>
    <w:rsid w:val="00D1630E"/>
    <w:rsid w:val="00D20920"/>
    <w:rsid w:val="00D20A1A"/>
    <w:rsid w:val="00D20C6E"/>
    <w:rsid w:val="00D218DA"/>
    <w:rsid w:val="00D22D42"/>
    <w:rsid w:val="00D232F9"/>
    <w:rsid w:val="00D26744"/>
    <w:rsid w:val="00D2711A"/>
    <w:rsid w:val="00D279D7"/>
    <w:rsid w:val="00D30331"/>
    <w:rsid w:val="00D30992"/>
    <w:rsid w:val="00D3105B"/>
    <w:rsid w:val="00D314C5"/>
    <w:rsid w:val="00D33829"/>
    <w:rsid w:val="00D33E73"/>
    <w:rsid w:val="00D343F3"/>
    <w:rsid w:val="00D34ADA"/>
    <w:rsid w:val="00D3556E"/>
    <w:rsid w:val="00D358E6"/>
    <w:rsid w:val="00D3637F"/>
    <w:rsid w:val="00D371F8"/>
    <w:rsid w:val="00D40964"/>
    <w:rsid w:val="00D40E05"/>
    <w:rsid w:val="00D41CFB"/>
    <w:rsid w:val="00D43225"/>
    <w:rsid w:val="00D451F7"/>
    <w:rsid w:val="00D45A54"/>
    <w:rsid w:val="00D465B8"/>
    <w:rsid w:val="00D46E57"/>
    <w:rsid w:val="00D46E5B"/>
    <w:rsid w:val="00D474EB"/>
    <w:rsid w:val="00D47502"/>
    <w:rsid w:val="00D47C68"/>
    <w:rsid w:val="00D47FC2"/>
    <w:rsid w:val="00D5074B"/>
    <w:rsid w:val="00D5141C"/>
    <w:rsid w:val="00D5180E"/>
    <w:rsid w:val="00D52855"/>
    <w:rsid w:val="00D530C2"/>
    <w:rsid w:val="00D533E6"/>
    <w:rsid w:val="00D535CF"/>
    <w:rsid w:val="00D53742"/>
    <w:rsid w:val="00D56E4B"/>
    <w:rsid w:val="00D5715A"/>
    <w:rsid w:val="00D57ACA"/>
    <w:rsid w:val="00D57AD3"/>
    <w:rsid w:val="00D57F74"/>
    <w:rsid w:val="00D608E6"/>
    <w:rsid w:val="00D60B76"/>
    <w:rsid w:val="00D61011"/>
    <w:rsid w:val="00D61127"/>
    <w:rsid w:val="00D61B3C"/>
    <w:rsid w:val="00D6250D"/>
    <w:rsid w:val="00D62FA0"/>
    <w:rsid w:val="00D63204"/>
    <w:rsid w:val="00D638AF"/>
    <w:rsid w:val="00D64BA1"/>
    <w:rsid w:val="00D65272"/>
    <w:rsid w:val="00D65530"/>
    <w:rsid w:val="00D6783D"/>
    <w:rsid w:val="00D67AB1"/>
    <w:rsid w:val="00D67F18"/>
    <w:rsid w:val="00D67F87"/>
    <w:rsid w:val="00D702E9"/>
    <w:rsid w:val="00D703DE"/>
    <w:rsid w:val="00D7124F"/>
    <w:rsid w:val="00D71A43"/>
    <w:rsid w:val="00D7229B"/>
    <w:rsid w:val="00D72AA9"/>
    <w:rsid w:val="00D73271"/>
    <w:rsid w:val="00D732CD"/>
    <w:rsid w:val="00D73769"/>
    <w:rsid w:val="00D739B5"/>
    <w:rsid w:val="00D73CF7"/>
    <w:rsid w:val="00D74132"/>
    <w:rsid w:val="00D7420E"/>
    <w:rsid w:val="00D742B8"/>
    <w:rsid w:val="00D757E9"/>
    <w:rsid w:val="00D762B1"/>
    <w:rsid w:val="00D765A7"/>
    <w:rsid w:val="00D7699A"/>
    <w:rsid w:val="00D76A62"/>
    <w:rsid w:val="00D8203A"/>
    <w:rsid w:val="00D82E45"/>
    <w:rsid w:val="00D8321E"/>
    <w:rsid w:val="00D83479"/>
    <w:rsid w:val="00D836C4"/>
    <w:rsid w:val="00D83931"/>
    <w:rsid w:val="00D83F4E"/>
    <w:rsid w:val="00D84D57"/>
    <w:rsid w:val="00D8781A"/>
    <w:rsid w:val="00D9046A"/>
    <w:rsid w:val="00D90B50"/>
    <w:rsid w:val="00D914BB"/>
    <w:rsid w:val="00D921F7"/>
    <w:rsid w:val="00D932AD"/>
    <w:rsid w:val="00D93936"/>
    <w:rsid w:val="00D93D7A"/>
    <w:rsid w:val="00D96177"/>
    <w:rsid w:val="00D975DD"/>
    <w:rsid w:val="00D9794F"/>
    <w:rsid w:val="00DA0105"/>
    <w:rsid w:val="00DA107A"/>
    <w:rsid w:val="00DA1BC3"/>
    <w:rsid w:val="00DA1C3E"/>
    <w:rsid w:val="00DA26DF"/>
    <w:rsid w:val="00DA34F4"/>
    <w:rsid w:val="00DA3763"/>
    <w:rsid w:val="00DA41DA"/>
    <w:rsid w:val="00DA5067"/>
    <w:rsid w:val="00DA518E"/>
    <w:rsid w:val="00DA5557"/>
    <w:rsid w:val="00DA5821"/>
    <w:rsid w:val="00DA660E"/>
    <w:rsid w:val="00DA663F"/>
    <w:rsid w:val="00DA6C69"/>
    <w:rsid w:val="00DA7F73"/>
    <w:rsid w:val="00DB1970"/>
    <w:rsid w:val="00DB1C60"/>
    <w:rsid w:val="00DB31F3"/>
    <w:rsid w:val="00DB3BA4"/>
    <w:rsid w:val="00DB410B"/>
    <w:rsid w:val="00DB5A98"/>
    <w:rsid w:val="00DB605D"/>
    <w:rsid w:val="00DB6F73"/>
    <w:rsid w:val="00DB6F77"/>
    <w:rsid w:val="00DB7FB8"/>
    <w:rsid w:val="00DC0B45"/>
    <w:rsid w:val="00DC0C81"/>
    <w:rsid w:val="00DC1297"/>
    <w:rsid w:val="00DC19DE"/>
    <w:rsid w:val="00DC22DC"/>
    <w:rsid w:val="00DC25DC"/>
    <w:rsid w:val="00DC42A6"/>
    <w:rsid w:val="00DC5185"/>
    <w:rsid w:val="00DC6D49"/>
    <w:rsid w:val="00DC6D5F"/>
    <w:rsid w:val="00DC7D34"/>
    <w:rsid w:val="00DD0341"/>
    <w:rsid w:val="00DD04A9"/>
    <w:rsid w:val="00DD203C"/>
    <w:rsid w:val="00DD2781"/>
    <w:rsid w:val="00DD27FA"/>
    <w:rsid w:val="00DD2F32"/>
    <w:rsid w:val="00DD3648"/>
    <w:rsid w:val="00DD3968"/>
    <w:rsid w:val="00DD4483"/>
    <w:rsid w:val="00DD4917"/>
    <w:rsid w:val="00DD4E94"/>
    <w:rsid w:val="00DD5D9E"/>
    <w:rsid w:val="00DD5D9F"/>
    <w:rsid w:val="00DD5E14"/>
    <w:rsid w:val="00DD6B9F"/>
    <w:rsid w:val="00DD6C10"/>
    <w:rsid w:val="00DD6FEE"/>
    <w:rsid w:val="00DD7559"/>
    <w:rsid w:val="00DD7928"/>
    <w:rsid w:val="00DD792B"/>
    <w:rsid w:val="00DD7D8D"/>
    <w:rsid w:val="00DE1678"/>
    <w:rsid w:val="00DE1DDB"/>
    <w:rsid w:val="00DE1DF5"/>
    <w:rsid w:val="00DE2716"/>
    <w:rsid w:val="00DE2B68"/>
    <w:rsid w:val="00DE4219"/>
    <w:rsid w:val="00DE437B"/>
    <w:rsid w:val="00DE4395"/>
    <w:rsid w:val="00DE50C3"/>
    <w:rsid w:val="00DE73EC"/>
    <w:rsid w:val="00DE75BF"/>
    <w:rsid w:val="00DE7612"/>
    <w:rsid w:val="00DE788F"/>
    <w:rsid w:val="00DF12F0"/>
    <w:rsid w:val="00DF2C2E"/>
    <w:rsid w:val="00DF2FA7"/>
    <w:rsid w:val="00DF329D"/>
    <w:rsid w:val="00DF4A4C"/>
    <w:rsid w:val="00DF510B"/>
    <w:rsid w:val="00DF6D99"/>
    <w:rsid w:val="00DF72C2"/>
    <w:rsid w:val="00E0013F"/>
    <w:rsid w:val="00E003E0"/>
    <w:rsid w:val="00E00B83"/>
    <w:rsid w:val="00E00BE7"/>
    <w:rsid w:val="00E00BF8"/>
    <w:rsid w:val="00E01E37"/>
    <w:rsid w:val="00E02526"/>
    <w:rsid w:val="00E02855"/>
    <w:rsid w:val="00E029BF"/>
    <w:rsid w:val="00E03C4C"/>
    <w:rsid w:val="00E04F09"/>
    <w:rsid w:val="00E051BA"/>
    <w:rsid w:val="00E06087"/>
    <w:rsid w:val="00E06727"/>
    <w:rsid w:val="00E06A02"/>
    <w:rsid w:val="00E10154"/>
    <w:rsid w:val="00E1035C"/>
    <w:rsid w:val="00E10629"/>
    <w:rsid w:val="00E11054"/>
    <w:rsid w:val="00E11100"/>
    <w:rsid w:val="00E11356"/>
    <w:rsid w:val="00E12621"/>
    <w:rsid w:val="00E13225"/>
    <w:rsid w:val="00E13796"/>
    <w:rsid w:val="00E13F25"/>
    <w:rsid w:val="00E14AAB"/>
    <w:rsid w:val="00E20719"/>
    <w:rsid w:val="00E2112F"/>
    <w:rsid w:val="00E21228"/>
    <w:rsid w:val="00E21326"/>
    <w:rsid w:val="00E21941"/>
    <w:rsid w:val="00E221E1"/>
    <w:rsid w:val="00E223D6"/>
    <w:rsid w:val="00E23675"/>
    <w:rsid w:val="00E23E66"/>
    <w:rsid w:val="00E241C3"/>
    <w:rsid w:val="00E24EA8"/>
    <w:rsid w:val="00E25A16"/>
    <w:rsid w:val="00E2655D"/>
    <w:rsid w:val="00E26D29"/>
    <w:rsid w:val="00E26F0D"/>
    <w:rsid w:val="00E2727C"/>
    <w:rsid w:val="00E27E60"/>
    <w:rsid w:val="00E27EF3"/>
    <w:rsid w:val="00E3023D"/>
    <w:rsid w:val="00E30BC2"/>
    <w:rsid w:val="00E31241"/>
    <w:rsid w:val="00E31270"/>
    <w:rsid w:val="00E35A65"/>
    <w:rsid w:val="00E36A87"/>
    <w:rsid w:val="00E377A9"/>
    <w:rsid w:val="00E403B6"/>
    <w:rsid w:val="00E40EAC"/>
    <w:rsid w:val="00E41C38"/>
    <w:rsid w:val="00E42FBB"/>
    <w:rsid w:val="00E438DC"/>
    <w:rsid w:val="00E44627"/>
    <w:rsid w:val="00E452D5"/>
    <w:rsid w:val="00E45365"/>
    <w:rsid w:val="00E45F80"/>
    <w:rsid w:val="00E46020"/>
    <w:rsid w:val="00E461C7"/>
    <w:rsid w:val="00E46E27"/>
    <w:rsid w:val="00E50275"/>
    <w:rsid w:val="00E513A4"/>
    <w:rsid w:val="00E51B0E"/>
    <w:rsid w:val="00E51B7C"/>
    <w:rsid w:val="00E520AD"/>
    <w:rsid w:val="00E52ADD"/>
    <w:rsid w:val="00E530C2"/>
    <w:rsid w:val="00E531F9"/>
    <w:rsid w:val="00E5399E"/>
    <w:rsid w:val="00E53F2F"/>
    <w:rsid w:val="00E54FD7"/>
    <w:rsid w:val="00E55833"/>
    <w:rsid w:val="00E55BC0"/>
    <w:rsid w:val="00E6178F"/>
    <w:rsid w:val="00E61C65"/>
    <w:rsid w:val="00E61D7E"/>
    <w:rsid w:val="00E62072"/>
    <w:rsid w:val="00E6225F"/>
    <w:rsid w:val="00E63875"/>
    <w:rsid w:val="00E64BD3"/>
    <w:rsid w:val="00E64EB4"/>
    <w:rsid w:val="00E650EC"/>
    <w:rsid w:val="00E65CD7"/>
    <w:rsid w:val="00E65D55"/>
    <w:rsid w:val="00E65F4B"/>
    <w:rsid w:val="00E66145"/>
    <w:rsid w:val="00E66436"/>
    <w:rsid w:val="00E66A00"/>
    <w:rsid w:val="00E66EA4"/>
    <w:rsid w:val="00E673DD"/>
    <w:rsid w:val="00E674A8"/>
    <w:rsid w:val="00E733DF"/>
    <w:rsid w:val="00E735CA"/>
    <w:rsid w:val="00E73BFB"/>
    <w:rsid w:val="00E7471F"/>
    <w:rsid w:val="00E74C2A"/>
    <w:rsid w:val="00E763B1"/>
    <w:rsid w:val="00E7641E"/>
    <w:rsid w:val="00E76F63"/>
    <w:rsid w:val="00E778A1"/>
    <w:rsid w:val="00E77A3A"/>
    <w:rsid w:val="00E81014"/>
    <w:rsid w:val="00E815C3"/>
    <w:rsid w:val="00E81842"/>
    <w:rsid w:val="00E827BD"/>
    <w:rsid w:val="00E82BA5"/>
    <w:rsid w:val="00E82C94"/>
    <w:rsid w:val="00E831C2"/>
    <w:rsid w:val="00E83242"/>
    <w:rsid w:val="00E83A8D"/>
    <w:rsid w:val="00E83B15"/>
    <w:rsid w:val="00E856D0"/>
    <w:rsid w:val="00E8583A"/>
    <w:rsid w:val="00E863DC"/>
    <w:rsid w:val="00E91732"/>
    <w:rsid w:val="00E91D4E"/>
    <w:rsid w:val="00E91FC4"/>
    <w:rsid w:val="00E92357"/>
    <w:rsid w:val="00E92531"/>
    <w:rsid w:val="00E95126"/>
    <w:rsid w:val="00E95450"/>
    <w:rsid w:val="00E955C3"/>
    <w:rsid w:val="00E95731"/>
    <w:rsid w:val="00E95C78"/>
    <w:rsid w:val="00E95D53"/>
    <w:rsid w:val="00E96DA8"/>
    <w:rsid w:val="00E97C9A"/>
    <w:rsid w:val="00E97D6B"/>
    <w:rsid w:val="00E97E2F"/>
    <w:rsid w:val="00E97E3A"/>
    <w:rsid w:val="00EA2938"/>
    <w:rsid w:val="00EA37C4"/>
    <w:rsid w:val="00EA3833"/>
    <w:rsid w:val="00EA3917"/>
    <w:rsid w:val="00EA3BBD"/>
    <w:rsid w:val="00EA44F7"/>
    <w:rsid w:val="00EA577B"/>
    <w:rsid w:val="00EA5B52"/>
    <w:rsid w:val="00EA5C21"/>
    <w:rsid w:val="00EA5CD1"/>
    <w:rsid w:val="00EA6005"/>
    <w:rsid w:val="00EA698F"/>
    <w:rsid w:val="00EA7B1F"/>
    <w:rsid w:val="00EA7BE6"/>
    <w:rsid w:val="00EA7E19"/>
    <w:rsid w:val="00EA7F52"/>
    <w:rsid w:val="00EB0579"/>
    <w:rsid w:val="00EB098C"/>
    <w:rsid w:val="00EB1457"/>
    <w:rsid w:val="00EB20A9"/>
    <w:rsid w:val="00EB27B7"/>
    <w:rsid w:val="00EB313B"/>
    <w:rsid w:val="00EB4416"/>
    <w:rsid w:val="00EB4983"/>
    <w:rsid w:val="00EB699D"/>
    <w:rsid w:val="00EB6ABF"/>
    <w:rsid w:val="00EB737D"/>
    <w:rsid w:val="00EC0449"/>
    <w:rsid w:val="00EC0542"/>
    <w:rsid w:val="00EC0955"/>
    <w:rsid w:val="00EC135E"/>
    <w:rsid w:val="00EC1366"/>
    <w:rsid w:val="00EC22D8"/>
    <w:rsid w:val="00EC38CF"/>
    <w:rsid w:val="00EC3ECB"/>
    <w:rsid w:val="00EC4050"/>
    <w:rsid w:val="00EC6328"/>
    <w:rsid w:val="00EC6C54"/>
    <w:rsid w:val="00ED0038"/>
    <w:rsid w:val="00ED2A64"/>
    <w:rsid w:val="00ED2B1B"/>
    <w:rsid w:val="00ED3340"/>
    <w:rsid w:val="00ED420C"/>
    <w:rsid w:val="00ED4C41"/>
    <w:rsid w:val="00ED5156"/>
    <w:rsid w:val="00ED54BB"/>
    <w:rsid w:val="00ED5726"/>
    <w:rsid w:val="00ED6034"/>
    <w:rsid w:val="00ED6B7F"/>
    <w:rsid w:val="00ED724F"/>
    <w:rsid w:val="00ED7319"/>
    <w:rsid w:val="00ED7FE8"/>
    <w:rsid w:val="00EE0275"/>
    <w:rsid w:val="00EE10A5"/>
    <w:rsid w:val="00EE20E6"/>
    <w:rsid w:val="00EE45A7"/>
    <w:rsid w:val="00EE4A8B"/>
    <w:rsid w:val="00EE60FB"/>
    <w:rsid w:val="00EE64AD"/>
    <w:rsid w:val="00EE6AA6"/>
    <w:rsid w:val="00EF07D3"/>
    <w:rsid w:val="00EF1259"/>
    <w:rsid w:val="00EF13E3"/>
    <w:rsid w:val="00EF2605"/>
    <w:rsid w:val="00EF265A"/>
    <w:rsid w:val="00EF2DBA"/>
    <w:rsid w:val="00EF35AB"/>
    <w:rsid w:val="00EF518D"/>
    <w:rsid w:val="00EF548D"/>
    <w:rsid w:val="00EF567A"/>
    <w:rsid w:val="00EF5BC3"/>
    <w:rsid w:val="00EF5FF8"/>
    <w:rsid w:val="00EF60B3"/>
    <w:rsid w:val="00EF6F51"/>
    <w:rsid w:val="00F015D0"/>
    <w:rsid w:val="00F0206B"/>
    <w:rsid w:val="00F03192"/>
    <w:rsid w:val="00F034A7"/>
    <w:rsid w:val="00F03525"/>
    <w:rsid w:val="00F05015"/>
    <w:rsid w:val="00F0575F"/>
    <w:rsid w:val="00F06050"/>
    <w:rsid w:val="00F0652D"/>
    <w:rsid w:val="00F06E43"/>
    <w:rsid w:val="00F0702A"/>
    <w:rsid w:val="00F07472"/>
    <w:rsid w:val="00F075DD"/>
    <w:rsid w:val="00F07825"/>
    <w:rsid w:val="00F07F00"/>
    <w:rsid w:val="00F1073E"/>
    <w:rsid w:val="00F10EF9"/>
    <w:rsid w:val="00F123E2"/>
    <w:rsid w:val="00F132B3"/>
    <w:rsid w:val="00F143BD"/>
    <w:rsid w:val="00F152C2"/>
    <w:rsid w:val="00F15365"/>
    <w:rsid w:val="00F156CB"/>
    <w:rsid w:val="00F157F7"/>
    <w:rsid w:val="00F15977"/>
    <w:rsid w:val="00F16D52"/>
    <w:rsid w:val="00F16DE0"/>
    <w:rsid w:val="00F176D8"/>
    <w:rsid w:val="00F20D74"/>
    <w:rsid w:val="00F210C8"/>
    <w:rsid w:val="00F217CC"/>
    <w:rsid w:val="00F21963"/>
    <w:rsid w:val="00F21977"/>
    <w:rsid w:val="00F21B1F"/>
    <w:rsid w:val="00F21D0C"/>
    <w:rsid w:val="00F220F2"/>
    <w:rsid w:val="00F226F2"/>
    <w:rsid w:val="00F22E02"/>
    <w:rsid w:val="00F24229"/>
    <w:rsid w:val="00F25778"/>
    <w:rsid w:val="00F25DC3"/>
    <w:rsid w:val="00F27041"/>
    <w:rsid w:val="00F27140"/>
    <w:rsid w:val="00F31CF8"/>
    <w:rsid w:val="00F31EE1"/>
    <w:rsid w:val="00F32B22"/>
    <w:rsid w:val="00F32D49"/>
    <w:rsid w:val="00F337EC"/>
    <w:rsid w:val="00F33C85"/>
    <w:rsid w:val="00F33F2F"/>
    <w:rsid w:val="00F34ABD"/>
    <w:rsid w:val="00F35949"/>
    <w:rsid w:val="00F361CC"/>
    <w:rsid w:val="00F369EE"/>
    <w:rsid w:val="00F36D3E"/>
    <w:rsid w:val="00F36F1D"/>
    <w:rsid w:val="00F3700D"/>
    <w:rsid w:val="00F378EB"/>
    <w:rsid w:val="00F37CE6"/>
    <w:rsid w:val="00F37F81"/>
    <w:rsid w:val="00F401B2"/>
    <w:rsid w:val="00F410DB"/>
    <w:rsid w:val="00F417EF"/>
    <w:rsid w:val="00F42608"/>
    <w:rsid w:val="00F438C9"/>
    <w:rsid w:val="00F43A02"/>
    <w:rsid w:val="00F44B5B"/>
    <w:rsid w:val="00F44C0E"/>
    <w:rsid w:val="00F45209"/>
    <w:rsid w:val="00F45F4B"/>
    <w:rsid w:val="00F465CF"/>
    <w:rsid w:val="00F46AD9"/>
    <w:rsid w:val="00F47959"/>
    <w:rsid w:val="00F514EA"/>
    <w:rsid w:val="00F514F9"/>
    <w:rsid w:val="00F52232"/>
    <w:rsid w:val="00F52F3B"/>
    <w:rsid w:val="00F533FE"/>
    <w:rsid w:val="00F539FE"/>
    <w:rsid w:val="00F5422B"/>
    <w:rsid w:val="00F54B4F"/>
    <w:rsid w:val="00F56209"/>
    <w:rsid w:val="00F60A09"/>
    <w:rsid w:val="00F6111D"/>
    <w:rsid w:val="00F61516"/>
    <w:rsid w:val="00F61520"/>
    <w:rsid w:val="00F61A1D"/>
    <w:rsid w:val="00F62399"/>
    <w:rsid w:val="00F62664"/>
    <w:rsid w:val="00F630C2"/>
    <w:rsid w:val="00F638A2"/>
    <w:rsid w:val="00F63B20"/>
    <w:rsid w:val="00F645A8"/>
    <w:rsid w:val="00F668B1"/>
    <w:rsid w:val="00F6703E"/>
    <w:rsid w:val="00F676EE"/>
    <w:rsid w:val="00F70BB2"/>
    <w:rsid w:val="00F7144B"/>
    <w:rsid w:val="00F71C3A"/>
    <w:rsid w:val="00F71EFB"/>
    <w:rsid w:val="00F73592"/>
    <w:rsid w:val="00F739BC"/>
    <w:rsid w:val="00F73BC1"/>
    <w:rsid w:val="00F752E3"/>
    <w:rsid w:val="00F76155"/>
    <w:rsid w:val="00F762D7"/>
    <w:rsid w:val="00F763B7"/>
    <w:rsid w:val="00F77420"/>
    <w:rsid w:val="00F80648"/>
    <w:rsid w:val="00F80A9C"/>
    <w:rsid w:val="00F813E0"/>
    <w:rsid w:val="00F819CE"/>
    <w:rsid w:val="00F81A2E"/>
    <w:rsid w:val="00F81AC1"/>
    <w:rsid w:val="00F84589"/>
    <w:rsid w:val="00F85628"/>
    <w:rsid w:val="00F85914"/>
    <w:rsid w:val="00F865C1"/>
    <w:rsid w:val="00F9014B"/>
    <w:rsid w:val="00F90925"/>
    <w:rsid w:val="00F911E1"/>
    <w:rsid w:val="00F92A64"/>
    <w:rsid w:val="00F93882"/>
    <w:rsid w:val="00F939F7"/>
    <w:rsid w:val="00F93A35"/>
    <w:rsid w:val="00F93DC3"/>
    <w:rsid w:val="00F93F7D"/>
    <w:rsid w:val="00F94C8E"/>
    <w:rsid w:val="00F9571C"/>
    <w:rsid w:val="00F95BD9"/>
    <w:rsid w:val="00F963CB"/>
    <w:rsid w:val="00F96761"/>
    <w:rsid w:val="00F96C92"/>
    <w:rsid w:val="00F96D7A"/>
    <w:rsid w:val="00F97142"/>
    <w:rsid w:val="00F975A4"/>
    <w:rsid w:val="00FA0940"/>
    <w:rsid w:val="00FA09C1"/>
    <w:rsid w:val="00FA09DC"/>
    <w:rsid w:val="00FA11D9"/>
    <w:rsid w:val="00FA1837"/>
    <w:rsid w:val="00FA1A7D"/>
    <w:rsid w:val="00FA1BE4"/>
    <w:rsid w:val="00FA28DD"/>
    <w:rsid w:val="00FA3A50"/>
    <w:rsid w:val="00FA3D31"/>
    <w:rsid w:val="00FA4278"/>
    <w:rsid w:val="00FA45F8"/>
    <w:rsid w:val="00FA549F"/>
    <w:rsid w:val="00FA6D29"/>
    <w:rsid w:val="00FA7573"/>
    <w:rsid w:val="00FA7CD5"/>
    <w:rsid w:val="00FB1232"/>
    <w:rsid w:val="00FB1D26"/>
    <w:rsid w:val="00FB1FCD"/>
    <w:rsid w:val="00FB3085"/>
    <w:rsid w:val="00FB415A"/>
    <w:rsid w:val="00FB43C5"/>
    <w:rsid w:val="00FB4876"/>
    <w:rsid w:val="00FB4C80"/>
    <w:rsid w:val="00FB6920"/>
    <w:rsid w:val="00FB6DF0"/>
    <w:rsid w:val="00FB71C7"/>
    <w:rsid w:val="00FB72C4"/>
    <w:rsid w:val="00FC02B1"/>
    <w:rsid w:val="00FC0C3F"/>
    <w:rsid w:val="00FC0CDF"/>
    <w:rsid w:val="00FC0E9C"/>
    <w:rsid w:val="00FC14C5"/>
    <w:rsid w:val="00FC443C"/>
    <w:rsid w:val="00FC4BD3"/>
    <w:rsid w:val="00FC574F"/>
    <w:rsid w:val="00FC6748"/>
    <w:rsid w:val="00FC7FD7"/>
    <w:rsid w:val="00FD023C"/>
    <w:rsid w:val="00FD3C22"/>
    <w:rsid w:val="00FD4A86"/>
    <w:rsid w:val="00FD4F26"/>
    <w:rsid w:val="00FD4F63"/>
    <w:rsid w:val="00FD6700"/>
    <w:rsid w:val="00FD68D8"/>
    <w:rsid w:val="00FD7441"/>
    <w:rsid w:val="00FE0190"/>
    <w:rsid w:val="00FE0817"/>
    <w:rsid w:val="00FE1380"/>
    <w:rsid w:val="00FE24DF"/>
    <w:rsid w:val="00FE352F"/>
    <w:rsid w:val="00FE3539"/>
    <w:rsid w:val="00FE3745"/>
    <w:rsid w:val="00FE3DE9"/>
    <w:rsid w:val="00FE3F80"/>
    <w:rsid w:val="00FE4061"/>
    <w:rsid w:val="00FE47B9"/>
    <w:rsid w:val="00FE499F"/>
    <w:rsid w:val="00FE5535"/>
    <w:rsid w:val="00FE55E4"/>
    <w:rsid w:val="00FE6BD7"/>
    <w:rsid w:val="00FE70AB"/>
    <w:rsid w:val="00FE792F"/>
    <w:rsid w:val="00FF06AB"/>
    <w:rsid w:val="00FF1DE0"/>
    <w:rsid w:val="00FF231B"/>
    <w:rsid w:val="00FF2993"/>
    <w:rsid w:val="00FF29AD"/>
    <w:rsid w:val="00FF2F49"/>
    <w:rsid w:val="00FF2FDB"/>
    <w:rsid w:val="00FF35EA"/>
    <w:rsid w:val="00FF43D1"/>
    <w:rsid w:val="00FF442A"/>
    <w:rsid w:val="00FF5A7D"/>
    <w:rsid w:val="00FF5D18"/>
    <w:rsid w:val="00FF67C4"/>
    <w:rsid w:val="00FF6EAE"/>
    <w:rsid w:val="00FF79FF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6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embloco">
    <w:name w:val="Block Text"/>
    <w:basedOn w:val="Normal"/>
    <w:semiHidden/>
    <w:rsid w:val="00657064"/>
    <w:pPr>
      <w:ind w:left="567" w:right="-46" w:hanging="567"/>
      <w:jc w:val="both"/>
    </w:pPr>
    <w:rPr>
      <w:rFonts w:ascii="Arial" w:hAnsi="Arial" w:cs="Arial"/>
      <w:sz w:val="18"/>
      <w:szCs w:val="18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6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embloco">
    <w:name w:val="Block Text"/>
    <w:basedOn w:val="Normal"/>
    <w:semiHidden/>
    <w:rsid w:val="00657064"/>
    <w:pPr>
      <w:ind w:left="567" w:right="-46" w:hanging="567"/>
      <w:jc w:val="both"/>
    </w:pPr>
    <w:rPr>
      <w:rFonts w:ascii="Arial" w:hAnsi="Arial" w:cs="Arial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ruschi</dc:creator>
  <cp:lastModifiedBy>Daniel Bruschi</cp:lastModifiedBy>
  <cp:revision>1</cp:revision>
  <dcterms:created xsi:type="dcterms:W3CDTF">2014-07-28T17:05:00Z</dcterms:created>
  <dcterms:modified xsi:type="dcterms:W3CDTF">2014-07-28T17:06:00Z</dcterms:modified>
</cp:coreProperties>
</file>